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0201B87D" w:rsidR="00666A56" w:rsidRDefault="0C46E020" w:rsidP="49CF2914">
      <w:pPr>
        <w:spacing w:line="480" w:lineRule="auto"/>
        <w:rPr>
          <w:rFonts w:ascii="Arial" w:eastAsia="Arial" w:hAnsi="Arial" w:cs="Arial"/>
          <w:b/>
          <w:bCs/>
          <w:sz w:val="28"/>
          <w:szCs w:val="28"/>
        </w:rPr>
      </w:pPr>
      <w:r w:rsidRPr="3F355E1F">
        <w:rPr>
          <w:rFonts w:ascii="Arial" w:eastAsia="Arial" w:hAnsi="Arial" w:cs="Arial"/>
          <w:b/>
          <w:bCs/>
          <w:sz w:val="28"/>
          <w:szCs w:val="28"/>
        </w:rPr>
        <w:t>Supp</w:t>
      </w:r>
      <w:r w:rsidR="38BC6887" w:rsidRPr="3F355E1F">
        <w:rPr>
          <w:rFonts w:ascii="Arial" w:eastAsia="Arial" w:hAnsi="Arial" w:cs="Arial"/>
          <w:b/>
          <w:bCs/>
          <w:sz w:val="28"/>
          <w:szCs w:val="28"/>
        </w:rPr>
        <w:t>lementary</w:t>
      </w:r>
      <w:r w:rsidRPr="3F355E1F">
        <w:rPr>
          <w:rFonts w:ascii="Arial" w:eastAsia="Arial" w:hAnsi="Arial" w:cs="Arial"/>
          <w:b/>
          <w:bCs/>
          <w:sz w:val="28"/>
          <w:szCs w:val="28"/>
        </w:rPr>
        <w:t xml:space="preserve"> Information for</w:t>
      </w:r>
    </w:p>
    <w:p w14:paraId="2721C11D" w14:textId="2C85C6BB" w:rsidR="49CF2914" w:rsidRDefault="49CF2914" w:rsidP="49CF2914">
      <w:pPr>
        <w:spacing w:line="480" w:lineRule="auto"/>
        <w:rPr>
          <w:rFonts w:ascii="Arial" w:eastAsia="Arial" w:hAnsi="Arial" w:cs="Arial"/>
        </w:rPr>
      </w:pPr>
    </w:p>
    <w:p w14:paraId="717635E0" w14:textId="77777777" w:rsidR="0006146D" w:rsidRPr="005D5A91" w:rsidRDefault="0006146D" w:rsidP="0006146D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48F34362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Deciphering the unique autoregulatory mechanisms and substrate specificity of the understudied DCLK3 kinase linked to neurodegenerative diseases</w:t>
      </w:r>
    </w:p>
    <w:p w14:paraId="7E92E61E" w14:textId="413AE540" w:rsidR="49CF2914" w:rsidRDefault="49CF2914" w:rsidP="49CF2914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0CF966F6" w14:textId="4D678562" w:rsidR="463BDFDD" w:rsidRDefault="463BDFDD" w:rsidP="49CF2914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49CF2914">
        <w:rPr>
          <w:rFonts w:ascii="Arial" w:eastAsia="Arial" w:hAnsi="Arial" w:cs="Arial"/>
          <w:color w:val="000000" w:themeColor="text1"/>
        </w:rPr>
        <w:t>Jason D. Lu</w:t>
      </w:r>
      <w:r w:rsidRPr="49CF2914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49CF2914">
        <w:rPr>
          <w:rFonts w:ascii="Arial" w:eastAsia="Arial" w:hAnsi="Arial" w:cs="Arial"/>
          <w:color w:val="000000" w:themeColor="text1"/>
        </w:rPr>
        <w:t>, Peng Zhao</w:t>
      </w:r>
      <w:r w:rsidRPr="49CF2914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49CF2914">
        <w:rPr>
          <w:rFonts w:ascii="Arial" w:eastAsia="Arial" w:hAnsi="Arial" w:cs="Arial"/>
          <w:color w:val="000000" w:themeColor="text1"/>
        </w:rPr>
        <w:t>, Anup Prasad</w:t>
      </w:r>
      <w:r w:rsidRPr="49CF2914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49CF2914">
        <w:rPr>
          <w:rFonts w:ascii="Arial" w:eastAsia="Arial" w:hAnsi="Arial" w:cs="Arial"/>
          <w:color w:val="000000" w:themeColor="text1"/>
        </w:rPr>
        <w:t>, Neha Gupta</w:t>
      </w:r>
      <w:r w:rsidRPr="49CF2914">
        <w:rPr>
          <w:rFonts w:ascii="Arial" w:eastAsia="Arial" w:hAnsi="Arial" w:cs="Arial"/>
          <w:color w:val="000000" w:themeColor="text1"/>
          <w:vertAlign w:val="superscript"/>
        </w:rPr>
        <w:t>3</w:t>
      </w:r>
      <w:r w:rsidRPr="49CF2914">
        <w:rPr>
          <w:rFonts w:ascii="Arial" w:eastAsia="Arial" w:hAnsi="Arial" w:cs="Arial"/>
          <w:color w:val="000000" w:themeColor="text1"/>
        </w:rPr>
        <w:t>, Nathan Gravel</w:t>
      </w:r>
      <w:r w:rsidRPr="49CF2914">
        <w:rPr>
          <w:rFonts w:ascii="Arial" w:eastAsia="Arial" w:hAnsi="Arial" w:cs="Arial"/>
          <w:color w:val="000000" w:themeColor="text1"/>
          <w:vertAlign w:val="superscript"/>
        </w:rPr>
        <w:t>3</w:t>
      </w:r>
      <w:r w:rsidRPr="49CF2914">
        <w:rPr>
          <w:rFonts w:ascii="Arial" w:eastAsia="Arial" w:hAnsi="Arial" w:cs="Arial"/>
          <w:color w:val="000000" w:themeColor="text1"/>
        </w:rPr>
        <w:t>, Tej P. Shidhaye</w:t>
      </w:r>
      <w:r w:rsidRPr="49CF2914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49CF2914">
        <w:rPr>
          <w:rFonts w:ascii="Arial" w:eastAsia="Arial" w:hAnsi="Arial" w:cs="Arial"/>
          <w:color w:val="000000" w:themeColor="text1"/>
        </w:rPr>
        <w:t>, Lance Wells</w:t>
      </w:r>
      <w:r w:rsidRPr="49CF2914">
        <w:rPr>
          <w:rFonts w:ascii="Arial" w:eastAsia="Arial" w:hAnsi="Arial" w:cs="Arial"/>
          <w:color w:val="000000" w:themeColor="text1"/>
          <w:vertAlign w:val="superscript"/>
        </w:rPr>
        <w:t>1,2</w:t>
      </w:r>
      <w:r w:rsidRPr="49CF2914">
        <w:rPr>
          <w:rFonts w:ascii="Arial" w:eastAsia="Arial" w:hAnsi="Arial" w:cs="Arial"/>
          <w:color w:val="000000" w:themeColor="text1"/>
        </w:rPr>
        <w:t>, Samiksha Katiyar</w:t>
      </w:r>
      <w:r w:rsidRPr="49CF2914">
        <w:rPr>
          <w:rFonts w:ascii="Arial" w:eastAsia="Arial" w:hAnsi="Arial" w:cs="Arial"/>
          <w:color w:val="000000" w:themeColor="text1"/>
          <w:vertAlign w:val="superscript"/>
        </w:rPr>
        <w:t>3</w:t>
      </w:r>
      <w:r w:rsidRPr="49CF2914">
        <w:rPr>
          <w:rFonts w:ascii="Arial" w:eastAsia="Arial" w:hAnsi="Arial" w:cs="Arial"/>
          <w:color w:val="000000" w:themeColor="text1"/>
        </w:rPr>
        <w:t>* and Natarajan Kannan</w:t>
      </w:r>
      <w:r w:rsidRPr="49CF2914">
        <w:rPr>
          <w:rFonts w:ascii="Arial" w:eastAsia="Arial" w:hAnsi="Arial" w:cs="Arial"/>
          <w:color w:val="000000" w:themeColor="text1"/>
          <w:vertAlign w:val="superscript"/>
        </w:rPr>
        <w:t>1,3</w:t>
      </w:r>
      <w:r w:rsidRPr="49CF2914">
        <w:rPr>
          <w:rFonts w:ascii="Arial" w:eastAsia="Arial" w:hAnsi="Arial" w:cs="Arial"/>
          <w:color w:val="000000" w:themeColor="text1"/>
        </w:rPr>
        <w:t xml:space="preserve">* </w:t>
      </w:r>
    </w:p>
    <w:p w14:paraId="00B8DA55" w14:textId="3FBF1884" w:rsidR="49CF2914" w:rsidRDefault="49CF2914" w:rsidP="49CF2914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2B98B0DA" w14:textId="107A34CD" w:rsidR="463BDFDD" w:rsidRDefault="463BDFDD" w:rsidP="49CF2914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49CF2914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49CF2914">
        <w:rPr>
          <w:rFonts w:ascii="Arial" w:eastAsia="Arial" w:hAnsi="Arial" w:cs="Arial"/>
          <w:color w:val="000000" w:themeColor="text1"/>
        </w:rPr>
        <w:t>Department of Biochemistry and Molecular Biology, University of Georgia, Athens, GA 30602</w:t>
      </w:r>
    </w:p>
    <w:p w14:paraId="0F407D8C" w14:textId="40560AD0" w:rsidR="463BDFDD" w:rsidRDefault="463BDFDD" w:rsidP="49CF2914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49CF2914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49CF2914">
        <w:rPr>
          <w:rFonts w:ascii="Arial" w:eastAsia="Arial" w:hAnsi="Arial" w:cs="Arial"/>
          <w:color w:val="000000" w:themeColor="text1"/>
        </w:rPr>
        <w:t>Complex Carbohydrate Research Center, University of Georgia, Athens, GA 30602</w:t>
      </w:r>
    </w:p>
    <w:p w14:paraId="344BAEE7" w14:textId="4D8AA47C" w:rsidR="463BDFDD" w:rsidRDefault="463BDFDD" w:rsidP="49CF2914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49CF2914">
        <w:rPr>
          <w:rFonts w:ascii="Arial" w:eastAsia="Arial" w:hAnsi="Arial" w:cs="Arial"/>
          <w:color w:val="000000" w:themeColor="text1"/>
          <w:vertAlign w:val="superscript"/>
        </w:rPr>
        <w:t>3</w:t>
      </w:r>
      <w:r w:rsidRPr="49CF2914">
        <w:rPr>
          <w:rFonts w:ascii="Arial" w:eastAsia="Arial" w:hAnsi="Arial" w:cs="Arial"/>
          <w:color w:val="000000" w:themeColor="text1"/>
        </w:rPr>
        <w:t>Institute of Bioinformatics, University of Georgia, Athens, GA 30602</w:t>
      </w:r>
    </w:p>
    <w:p w14:paraId="57F93BA6" w14:textId="59B5442C" w:rsidR="49CF2914" w:rsidRDefault="49CF2914" w:rsidP="49CF2914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5521AAE3" w14:textId="40784060" w:rsidR="463BDFDD" w:rsidRDefault="463BDFDD" w:rsidP="49CF2914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49CF2914">
        <w:rPr>
          <w:rFonts w:ascii="Arial" w:eastAsia="Arial" w:hAnsi="Arial" w:cs="Arial"/>
          <w:color w:val="000000" w:themeColor="text1"/>
        </w:rPr>
        <w:t>*Corresponding authors: Samiksha Katiyar (</w:t>
      </w:r>
      <w:hyperlink r:id="rId4">
        <w:r w:rsidRPr="49CF2914">
          <w:rPr>
            <w:rStyle w:val="Hyperlink"/>
            <w:rFonts w:ascii="Arial" w:eastAsia="Arial" w:hAnsi="Arial" w:cs="Arial"/>
          </w:rPr>
          <w:t>samiksha@uga.edu</w:t>
        </w:r>
      </w:hyperlink>
      <w:r w:rsidRPr="49CF2914">
        <w:rPr>
          <w:rFonts w:ascii="Arial" w:eastAsia="Arial" w:hAnsi="Arial" w:cs="Arial"/>
          <w:color w:val="000000" w:themeColor="text1"/>
        </w:rPr>
        <w:t>) and Natarajan Kannan (</w:t>
      </w:r>
      <w:hyperlink r:id="rId5">
        <w:r w:rsidRPr="49CF2914">
          <w:rPr>
            <w:rStyle w:val="Hyperlink"/>
            <w:rFonts w:ascii="Arial" w:eastAsia="Arial" w:hAnsi="Arial" w:cs="Arial"/>
          </w:rPr>
          <w:t>nkannan@uga.edu</w:t>
        </w:r>
      </w:hyperlink>
      <w:r w:rsidRPr="49CF2914">
        <w:rPr>
          <w:rFonts w:ascii="Arial" w:eastAsia="Arial" w:hAnsi="Arial" w:cs="Arial"/>
          <w:color w:val="000000" w:themeColor="text1"/>
        </w:rPr>
        <w:t>)</w:t>
      </w:r>
    </w:p>
    <w:p w14:paraId="62BE5D4B" w14:textId="50460A3D" w:rsidR="49CF2914" w:rsidRDefault="49CF2914" w:rsidP="49CF2914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07A347EB" w14:textId="4070DB54" w:rsidR="0C46E020" w:rsidRDefault="0C46E020" w:rsidP="49CF2914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4D575EBF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This file includes:</w:t>
      </w:r>
    </w:p>
    <w:p w14:paraId="1288833E" w14:textId="66DB9CF5" w:rsidR="4B76BAE5" w:rsidRDefault="4B76BAE5" w:rsidP="49CF2914">
      <w:pPr>
        <w:spacing w:line="480" w:lineRule="auto"/>
        <w:ind w:firstLine="720"/>
        <w:jc w:val="both"/>
        <w:rPr>
          <w:rFonts w:ascii="Arial" w:eastAsia="Arial" w:hAnsi="Arial" w:cs="Arial"/>
        </w:rPr>
      </w:pPr>
      <w:r w:rsidRPr="49CF2914">
        <w:rPr>
          <w:rFonts w:ascii="Arial" w:eastAsia="Arial" w:hAnsi="Arial" w:cs="Arial"/>
          <w:color w:val="000000" w:themeColor="text1"/>
        </w:rPr>
        <w:t>Table</w:t>
      </w:r>
      <w:r w:rsidR="6CB817DE" w:rsidRPr="49CF2914">
        <w:rPr>
          <w:rFonts w:ascii="Arial" w:eastAsia="Arial" w:hAnsi="Arial" w:cs="Arial"/>
          <w:color w:val="000000" w:themeColor="text1"/>
        </w:rPr>
        <w:t>s</w:t>
      </w:r>
      <w:r w:rsidRPr="49CF2914">
        <w:rPr>
          <w:rFonts w:ascii="Arial" w:eastAsia="Arial" w:hAnsi="Arial" w:cs="Arial"/>
          <w:color w:val="000000" w:themeColor="text1"/>
        </w:rPr>
        <w:t xml:space="preserve"> S1 </w:t>
      </w:r>
      <w:r w:rsidR="6110AF81" w:rsidRPr="49CF2914">
        <w:rPr>
          <w:rFonts w:ascii="Arial" w:eastAsia="Arial" w:hAnsi="Arial" w:cs="Arial"/>
          <w:color w:val="000000" w:themeColor="text1"/>
        </w:rPr>
        <w:t>to S</w:t>
      </w:r>
      <w:r w:rsidR="000B52EA">
        <w:rPr>
          <w:rFonts w:ascii="Arial" w:eastAsia="Arial" w:hAnsi="Arial" w:cs="Arial"/>
          <w:color w:val="000000" w:themeColor="text1"/>
        </w:rPr>
        <w:t>4</w:t>
      </w:r>
      <w:r>
        <w:tab/>
      </w:r>
    </w:p>
    <w:p w14:paraId="11BDF2AE" w14:textId="6CAA114B" w:rsidR="0C46E020" w:rsidRDefault="00776340" w:rsidP="00776340">
      <w:pPr>
        <w:spacing w:after="160" w:line="279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281"/>
        <w:gridCol w:w="1561"/>
      </w:tblGrid>
      <w:tr w:rsidR="00776340" w:rsidRPr="00EC2589" w14:paraId="0A04C209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1626A" w14:textId="058B43E4" w:rsidR="00776340" w:rsidRPr="00EC2589" w:rsidRDefault="7F9D4146" w:rsidP="4D575EB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4D575EBF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G</w:t>
            </w:r>
            <w:r w:rsidR="00776340" w:rsidRPr="4D575EBF">
              <w:rPr>
                <w:rFonts w:ascii="Arial" w:hAnsi="Arial" w:cs="Arial"/>
                <w:b/>
                <w:bCs/>
                <w:color w:val="000000" w:themeColor="text1"/>
              </w:rPr>
              <w:t>ene</w:t>
            </w:r>
            <w:r w:rsidR="7F707850" w:rsidRPr="4D575EBF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776340" w:rsidRPr="4D575EBF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97033" w14:textId="698E9F60" w:rsidR="00776340" w:rsidRPr="00EC2589" w:rsidRDefault="75FAC656" w:rsidP="4D575EB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4D575EBF">
              <w:rPr>
                <w:rFonts w:ascii="Arial" w:hAnsi="Arial" w:cs="Arial"/>
                <w:b/>
                <w:bCs/>
                <w:color w:val="000000" w:themeColor="text1"/>
              </w:rPr>
              <w:t>U</w:t>
            </w:r>
            <w:r w:rsidR="00776340" w:rsidRPr="4D575EBF">
              <w:rPr>
                <w:rFonts w:ascii="Arial" w:hAnsi="Arial" w:cs="Arial"/>
                <w:b/>
                <w:bCs/>
                <w:color w:val="000000" w:themeColor="text1"/>
              </w:rPr>
              <w:t>niprot</w:t>
            </w:r>
            <w:proofErr w:type="spellEnd"/>
            <w:r w:rsidR="055A9E3E" w:rsidRPr="4D575EBF">
              <w:rPr>
                <w:rFonts w:ascii="Arial" w:hAnsi="Arial" w:cs="Arial"/>
                <w:b/>
                <w:bCs/>
                <w:color w:val="000000" w:themeColor="text1"/>
              </w:rPr>
              <w:t xml:space="preserve"> accession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21963" w14:textId="7E3AAED1" w:rsidR="00776340" w:rsidRPr="00EC2589" w:rsidRDefault="055A9E3E" w:rsidP="4D575EB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proofErr w:type="spellStart"/>
            <w:r w:rsidRPr="4D575EBF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  <w:r w:rsidR="00776340" w:rsidRPr="4D575EBF">
              <w:rPr>
                <w:rFonts w:ascii="Arial" w:hAnsi="Arial" w:cs="Arial"/>
                <w:b/>
                <w:bCs/>
                <w:color w:val="000000" w:themeColor="text1"/>
              </w:rPr>
              <w:t>hosphosite</w:t>
            </w:r>
            <w:proofErr w:type="spellEnd"/>
          </w:p>
        </w:tc>
      </w:tr>
      <w:tr w:rsidR="00776340" w:rsidRPr="00EC2589" w14:paraId="14E8BC3A" w14:textId="77777777" w:rsidTr="4D575EBF">
        <w:trPr>
          <w:trHeight w:val="180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4894A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CCDC88B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3DAAA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A6NC98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86C20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597</w:t>
            </w:r>
          </w:p>
        </w:tc>
      </w:tr>
      <w:tr w:rsidR="00776340" w:rsidRPr="00EC2589" w14:paraId="19492376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9C42D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KIF1C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7DAA6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O43896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BE627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1033</w:t>
            </w:r>
          </w:p>
        </w:tc>
      </w:tr>
      <w:tr w:rsidR="00776340" w:rsidRPr="00EC2589" w14:paraId="11C1D6D2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22FAC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GLI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BB019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P08151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FAE62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560</w:t>
            </w:r>
          </w:p>
        </w:tc>
      </w:tr>
      <w:tr w:rsidR="00776340" w:rsidRPr="00EC2589" w14:paraId="697ADC47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AFB72" w14:textId="30D7A1BF" w:rsidR="00776340" w:rsidRPr="00EC2589" w:rsidRDefault="00776340" w:rsidP="4D575EBF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4D575EBF">
              <w:rPr>
                <w:rFonts w:ascii="Arial" w:hAnsi="Arial" w:cs="Arial"/>
                <w:b/>
                <w:bCs/>
                <w:color w:val="000000" w:themeColor="text1"/>
              </w:rPr>
              <w:t>MAPT</w:t>
            </w:r>
            <w:r w:rsidR="3A90217B" w:rsidRPr="4D575EBF">
              <w:rPr>
                <w:rFonts w:ascii="Arial" w:hAnsi="Arial" w:cs="Arial"/>
                <w:b/>
                <w:bCs/>
                <w:color w:val="000000" w:themeColor="text1"/>
              </w:rPr>
              <w:t xml:space="preserve"> (Tau)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D375B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P10636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169F7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531</w:t>
            </w:r>
          </w:p>
        </w:tc>
      </w:tr>
      <w:tr w:rsidR="00776340" w:rsidRPr="00EC2589" w14:paraId="4BFC4056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18ECC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KIF23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FFD61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02241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840D6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912</w:t>
            </w:r>
          </w:p>
        </w:tc>
      </w:tr>
      <w:tr w:rsidR="00776340" w:rsidRPr="00EC2589" w14:paraId="7FE5DF8D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D00FB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DST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B5993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03001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845AD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3968</w:t>
            </w:r>
          </w:p>
        </w:tc>
      </w:tr>
      <w:tr w:rsidR="00776340" w:rsidRPr="00EC2589" w14:paraId="78FFF504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E1F08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DST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944A9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03001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BB733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7510</w:t>
            </w:r>
          </w:p>
        </w:tc>
      </w:tr>
      <w:tr w:rsidR="00776340" w:rsidRPr="00EC2589" w14:paraId="10F2EB0B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7A453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KIF19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7C005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2TAC6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E5EAD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895</w:t>
            </w:r>
          </w:p>
        </w:tc>
      </w:tr>
      <w:tr w:rsidR="00776340" w:rsidRPr="00EC2589" w14:paraId="100FD845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FB074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KIF21A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13978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7Z4S6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67695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853</w:t>
            </w:r>
          </w:p>
        </w:tc>
      </w:tr>
      <w:tr w:rsidR="00776340" w:rsidRPr="00EC2589" w14:paraId="28F8E810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89400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LUZP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2B067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86V48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63AC1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574</w:t>
            </w:r>
          </w:p>
        </w:tc>
      </w:tr>
      <w:tr w:rsidR="00776340" w:rsidRPr="00EC2589" w14:paraId="1BF4A93D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B8181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NAV3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42DF2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8IVL0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36EF6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1113</w:t>
            </w:r>
          </w:p>
        </w:tc>
      </w:tr>
      <w:tr w:rsidR="00776340" w:rsidRPr="00EC2589" w14:paraId="3E997369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D42C8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JAKMIP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7C048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96N16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86AE4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382</w:t>
            </w:r>
          </w:p>
        </w:tc>
      </w:tr>
      <w:tr w:rsidR="00776340" w:rsidRPr="00EC2589" w14:paraId="0C41D78D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D6108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RMDN3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03A3C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96TC7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6F0D5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46</w:t>
            </w:r>
          </w:p>
        </w:tc>
      </w:tr>
      <w:tr w:rsidR="00776340" w:rsidRPr="00EC2589" w14:paraId="6E09E34B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6EA3A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GAS2L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4A124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99501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6B566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352</w:t>
            </w:r>
          </w:p>
        </w:tc>
      </w:tr>
      <w:tr w:rsidR="00776340" w:rsidRPr="00EC2589" w14:paraId="2331C4B4" w14:textId="77777777" w:rsidTr="4D575EBF">
        <w:trPr>
          <w:trHeight w:val="180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19AE7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CAMSAP3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03D8D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9P1Y5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61574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1074</w:t>
            </w:r>
          </w:p>
        </w:tc>
      </w:tr>
      <w:tr w:rsidR="00776340" w:rsidRPr="00EC2589" w14:paraId="2D422110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404C2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MACF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7585F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9UPN3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622CF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3927</w:t>
            </w:r>
          </w:p>
        </w:tc>
      </w:tr>
      <w:tr w:rsidR="00776340" w:rsidRPr="00EC2589" w14:paraId="058AAFCA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B2FB0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MACF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15AB7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9UPN3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1E7E9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7330</w:t>
            </w:r>
          </w:p>
        </w:tc>
      </w:tr>
      <w:tr w:rsidR="00776340" w:rsidRPr="00EC2589" w14:paraId="5B2BD468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67934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MAST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488CC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9Y2H9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0C9D5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161</w:t>
            </w:r>
          </w:p>
        </w:tc>
      </w:tr>
      <w:tr w:rsidR="00776340" w:rsidRPr="00EC2589" w14:paraId="55E35899" w14:textId="77777777" w:rsidTr="4D575EBF">
        <w:trPr>
          <w:trHeight w:val="165"/>
          <w:jc w:val="center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0866E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b/>
                <w:bCs/>
                <w:color w:val="000000"/>
              </w:rPr>
              <w:t>MTCL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1EBF9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Q9Y4B5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68A45" w14:textId="77777777" w:rsidR="00776340" w:rsidRPr="00EC2589" w:rsidRDefault="00776340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EC2589">
              <w:rPr>
                <w:rFonts w:ascii="Arial" w:hAnsi="Arial" w:cs="Arial"/>
                <w:color w:val="000000"/>
              </w:rPr>
              <w:t>S1814</w:t>
            </w:r>
          </w:p>
        </w:tc>
      </w:tr>
    </w:tbl>
    <w:p w14:paraId="0DCAD621" w14:textId="187F2D03" w:rsidR="00776340" w:rsidRDefault="00776340" w:rsidP="00776340">
      <w:pPr>
        <w:spacing w:line="480" w:lineRule="auto"/>
        <w:rPr>
          <w:rFonts w:ascii="Arial" w:eastAsia="Arial" w:hAnsi="Arial" w:cs="Arial"/>
        </w:rPr>
      </w:pPr>
      <w:r w:rsidRPr="49CF2914">
        <w:rPr>
          <w:rFonts w:ascii="Arial" w:eastAsia="Arial" w:hAnsi="Arial" w:cs="Arial"/>
          <w:b/>
          <w:bCs/>
        </w:rPr>
        <w:t>Table S</w:t>
      </w:r>
      <w:r>
        <w:rPr>
          <w:rFonts w:ascii="Arial" w:eastAsia="Arial" w:hAnsi="Arial" w:cs="Arial"/>
          <w:b/>
          <w:bCs/>
        </w:rPr>
        <w:t>1</w:t>
      </w:r>
      <w:r w:rsidRPr="49CF2914">
        <w:rPr>
          <w:rFonts w:ascii="Arial" w:eastAsia="Arial" w:hAnsi="Arial" w:cs="Arial"/>
          <w:b/>
          <w:bCs/>
        </w:rPr>
        <w:t>.</w:t>
      </w:r>
      <w:r w:rsidRPr="49CF2914"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Phosformer</w:t>
      </w:r>
      <w:proofErr w:type="spellEnd"/>
      <w:r>
        <w:rPr>
          <w:rFonts w:ascii="Arial" w:eastAsia="Arial" w:hAnsi="Arial" w:cs="Arial"/>
        </w:rPr>
        <w:t xml:space="preserve">-ST predicted interactors with score &gt; 0.98 and </w:t>
      </w:r>
      <w:r w:rsidRPr="00CA5FF1">
        <w:rPr>
          <w:rFonts w:ascii="Arial" w:eastAsia="Arial" w:hAnsi="Arial" w:cs="Arial"/>
        </w:rPr>
        <w:t>association with the GO term “microtubule binding”.</w:t>
      </w:r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Cytoscape</w:t>
      </w:r>
      <w:proofErr w:type="spellEnd"/>
      <w:r>
        <w:rPr>
          <w:rFonts w:ascii="Arial" w:eastAsia="Arial" w:hAnsi="Arial" w:cs="Arial"/>
        </w:rPr>
        <w:t xml:space="preserve"> network shown in Figure S7.</w:t>
      </w:r>
    </w:p>
    <w:p w14:paraId="44220D29" w14:textId="77777777" w:rsidR="000B52EA" w:rsidRDefault="000B52EA">
      <w:r>
        <w:br w:type="page"/>
      </w:r>
    </w:p>
    <w:tbl>
      <w:tblPr>
        <w:tblW w:w="93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"/>
        <w:gridCol w:w="1732"/>
        <w:gridCol w:w="1138"/>
        <w:gridCol w:w="1984"/>
        <w:gridCol w:w="2034"/>
        <w:gridCol w:w="2013"/>
      </w:tblGrid>
      <w:tr w:rsidR="007F7A47" w14:paraId="1AEEE46A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77091" w14:textId="77777777" w:rsidR="00944D48" w:rsidRDefault="00944D48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64B8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eptide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D8179" w14:textId="77777777" w:rsidR="00944D48" w:rsidRDefault="00944D48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AU_position</w:t>
            </w:r>
            <w:proofErr w:type="spellEnd"/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CAE3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hosformer-ST_score_DCLK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5253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hosformer-ST_score_DCLK1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26F2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hosformer-ST_score_DCLK2</w:t>
            </w:r>
          </w:p>
        </w:tc>
      </w:tr>
      <w:tr w:rsidR="00944D48" w14:paraId="19745F06" w14:textId="77777777" w:rsidTr="622DFBFB">
        <w:trPr>
          <w:trHeight w:val="180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D87A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A070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SRSRTPSLPTPPTR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B9C7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4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D3DD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871106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95F8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86561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3A24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883609</w:t>
            </w:r>
          </w:p>
        </w:tc>
      </w:tr>
      <w:tr w:rsidR="00944D48" w14:paraId="0C701CEB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E20A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683D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TSPRHLSNVSSTGS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D00F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0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BA5A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43729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DE26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28554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3B69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249095</w:t>
            </w:r>
          </w:p>
        </w:tc>
      </w:tr>
      <w:tr w:rsidR="00944D48" w14:paraId="066D06CE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20BF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2874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TPPKSPSSAKSRLQ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BB81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7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2C86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140690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0486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42799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7726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7433213</w:t>
            </w:r>
          </w:p>
        </w:tc>
      </w:tr>
      <w:tr w:rsidR="00944D48" w14:paraId="0FBEB949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ACC7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239C8" w14:textId="77777777" w:rsidR="00944D48" w:rsidRDefault="00944D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</w:pPr>
            <w:r w:rsidRPr="6AEABF75"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  <w:t>KVTSKCGSLGNIHHK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F9DF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24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C3E1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63895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6A9A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437846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77FC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834074</w:t>
            </w:r>
          </w:p>
        </w:tc>
      </w:tr>
      <w:tr w:rsidR="00944D48" w14:paraId="043A0232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6E8E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0E4E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PGSRSRTPSLPTP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9E0E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61B9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88592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C6A1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94960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F9C4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201753</w:t>
            </w:r>
          </w:p>
        </w:tc>
      </w:tr>
      <w:tr w:rsidR="00944D48" w14:paraId="19333847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2DB7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9E03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AKSRLQTAPVPMPD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A4C4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C4A0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962140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FF3E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676833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C180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1623205</w:t>
            </w:r>
          </w:p>
        </w:tc>
      </w:tr>
      <w:tr w:rsidR="00944D48" w14:paraId="060DE797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2C1A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C6BFD" w14:textId="77777777" w:rsidR="00944D48" w:rsidRDefault="00944D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</w:pPr>
            <w:r w:rsidRPr="6AEABF75"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  <w:t>DFKDRVQSKIGSLDN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7A73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52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7E9A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13882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BE71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850099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C358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54917</w:t>
            </w:r>
          </w:p>
        </w:tc>
      </w:tr>
      <w:tr w:rsidR="00944D48" w14:paraId="4E7BA836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A4F2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AF644" w14:textId="77777777" w:rsidR="00944D48" w:rsidRDefault="00944D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</w:pPr>
            <w:r w:rsidRPr="6AEABF75"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  <w:t>VDLSKVTSKCGSLGN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64E8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20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FFB0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760291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EB8F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467592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A27F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281316</w:t>
            </w:r>
          </w:p>
        </w:tc>
      </w:tr>
      <w:tr w:rsidR="00944D48" w14:paraId="31A41BA4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1010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1221D" w14:textId="77777777" w:rsidR="00944D48" w:rsidRDefault="00944D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</w:pPr>
            <w:r w:rsidRPr="6AEABF75"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  <w:t>RVQSKIGSLDNITHV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691C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5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3073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7548001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96C6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354926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F881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679691</w:t>
            </w:r>
          </w:p>
        </w:tc>
      </w:tr>
      <w:tr w:rsidR="00944D48" w14:paraId="6903F370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53B2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AC8BE" w14:textId="77777777" w:rsidR="00944D48" w:rsidRDefault="00944D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</w:pPr>
            <w:r w:rsidRPr="1B751C13"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  <w:t>NVKSKIGSTENLKHQ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3F3D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2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D8E1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4608732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1CBA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849658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F56D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6282822</w:t>
            </w:r>
          </w:p>
        </w:tc>
      </w:tr>
      <w:tr w:rsidR="00944D48" w14:paraId="7A92109F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EEE7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F692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GTPGSRSRTPSLPT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2DFA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AF09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067317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DCD4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761477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88AC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8016528</w:t>
            </w:r>
          </w:p>
        </w:tc>
      </w:tr>
      <w:tr w:rsidR="00944D48" w14:paraId="11F8D93C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4936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7C8FB" w14:textId="77777777" w:rsidR="00944D48" w:rsidRDefault="00944D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</w:pPr>
            <w:r w:rsidRPr="6AEABF75">
              <w:rPr>
                <w:rFonts w:ascii="Helvetica Neue" w:hAnsi="Helvetica Neue"/>
                <w:b/>
                <w:color w:val="000000" w:themeColor="text1"/>
                <w:sz w:val="15"/>
                <w:szCs w:val="15"/>
              </w:rPr>
              <w:t>PDLKNVKSKIGSTEN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63AF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8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12A9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0232275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C9FC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7071392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B625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5556388</w:t>
            </w:r>
          </w:p>
        </w:tc>
      </w:tr>
      <w:tr w:rsidR="00944D48" w14:paraId="2B0B1C90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291A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AE97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VQSKCGSKDNIKHV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A873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9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229C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67552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9F7F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457755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9659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466705</w:t>
            </w:r>
          </w:p>
        </w:tc>
      </w:tr>
      <w:tr w:rsidR="00944D48" w14:paraId="74F83E8A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3777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AB7B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VTQARMVSKSKDGT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6DD1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DA87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689012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555B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622107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54D6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0842897</w:t>
            </w:r>
          </w:p>
        </w:tc>
      </w:tr>
      <w:tr w:rsidR="00944D48" w14:paraId="7CDD6D2E" w14:textId="77777777" w:rsidTr="622DFBFB">
        <w:trPr>
          <w:trHeight w:val="180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41C3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B02A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ENAKAKTDHGAEIV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0D18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8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3D9C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0153495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5783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083875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0905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584521</w:t>
            </w:r>
          </w:p>
        </w:tc>
      </w:tr>
      <w:tr w:rsidR="00944D48" w14:paraId="5105413A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2844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9A0B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SPSSAKSRLQTAPV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6545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D226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657082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DC31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157579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295A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493048</w:t>
            </w:r>
          </w:p>
        </w:tc>
      </w:tr>
      <w:tr w:rsidR="00944D48" w14:paraId="6D0591D2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4221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BB16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IETHKLTFRENAKA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1A45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A9B5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53694755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6042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32414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9A11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130029</w:t>
            </w:r>
          </w:p>
        </w:tc>
      </w:tr>
      <w:tr w:rsidR="00944D48" w14:paraId="49A6313E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8146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3C20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SPGTPGSRSRTPSL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6939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962B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2874298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D1CA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067535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0735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005673</w:t>
            </w:r>
          </w:p>
        </w:tc>
      </w:tr>
      <w:tr w:rsidR="00944D48" w14:paraId="6B6CE095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BEBE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6E7D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APKTPPSSGEPPKS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A2AC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4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718A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235384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9F07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736778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B2D1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8986437</w:t>
            </w:r>
          </w:p>
        </w:tc>
      </w:tr>
      <w:tr w:rsidR="00944D48" w14:paraId="1C85649D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0AB3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4426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DLSNVQSKCGSKDN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44DD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8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A5A6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1346306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B684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8104231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C487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29602632</w:t>
            </w:r>
          </w:p>
        </w:tc>
      </w:tr>
      <w:tr w:rsidR="00944D48" w14:paraId="78DF5B9F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18AE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B0F7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PKSGDRSGYSSPGS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D4DF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526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062554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7FAE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4067767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28CC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0778596</w:t>
            </w:r>
          </w:p>
        </w:tc>
      </w:tr>
      <w:tr w:rsidR="00944D48" w14:paraId="063003C4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ADED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3D68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GNKKIETHKLTFRE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95BD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7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4674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6731949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AB62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310119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9F7B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5899064</w:t>
            </w:r>
          </w:p>
        </w:tc>
      </w:tr>
      <w:tr w:rsidR="00944D48" w14:paraId="15C89AB9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D2E1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E624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VSKSKDGTGSDDKKA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C241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257D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6530875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0646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319248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90EC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70857</w:t>
            </w:r>
          </w:p>
        </w:tc>
      </w:tr>
      <w:tr w:rsidR="00944D48" w14:paraId="4E61B488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4680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8811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SGEPPKSGDRSGYS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CCB9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BF65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5080201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72DC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748309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3AC3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8808185</w:t>
            </w:r>
          </w:p>
        </w:tc>
      </w:tr>
      <w:tr w:rsidR="00944D48" w14:paraId="773FECF0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7B26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4E47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AAGHVTQARMVSK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CFC5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9C3B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4893560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7089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221944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18E6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3897143</w:t>
            </w:r>
          </w:p>
        </w:tc>
      </w:tr>
      <w:tr w:rsidR="00944D48" w14:paraId="1E215A82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19AE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FDF4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ARMVSKSKDGTGSD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5F82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D6A4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65482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1E5A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9906798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5022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51814234</w:t>
            </w:r>
          </w:p>
        </w:tc>
      </w:tr>
      <w:tr w:rsidR="00944D48" w14:paraId="603A01E0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9DEC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36E6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GDRSGYSSPGSPGT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01D0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8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255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17269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08A3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4047942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44E3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9804557</w:t>
            </w:r>
          </w:p>
        </w:tc>
      </w:tr>
      <w:tr w:rsidR="00944D48" w14:paraId="21F9BA1F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6E36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F28B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HVPGGGSVQIVYK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9815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0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4D64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140140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D5E8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954365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10B4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5175874</w:t>
            </w:r>
          </w:p>
        </w:tc>
      </w:tr>
      <w:tr w:rsidR="00944D48" w14:paraId="07FCD866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5F44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835E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PPKSPSSAKSRLQT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8EC6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8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1430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625563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5D5D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4087745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A431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57296488</w:t>
            </w:r>
          </w:p>
        </w:tc>
      </w:tr>
      <w:tr w:rsidR="00944D48" w14:paraId="407F95E9" w14:textId="77777777" w:rsidTr="622DFBFB">
        <w:trPr>
          <w:trHeight w:val="180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66B0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4478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HLSNVSSTGSIDM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7EB8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12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3F88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5956575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151D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658184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E85C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41043824</w:t>
            </w:r>
          </w:p>
        </w:tc>
      </w:tr>
      <w:tr w:rsidR="00944D48" w14:paraId="3152BD67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6EB5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ECDA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HLSNVSSTGSIDMV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38AB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1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D06D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494686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C2BB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899076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5DB8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77608153</w:t>
            </w:r>
          </w:p>
        </w:tc>
      </w:tr>
      <w:tr w:rsidR="00944D48" w14:paraId="7005957A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8F49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BBBA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DAKSTPTAEDVTA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A4F4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13D2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406692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4B90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835906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ACE3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822121</w:t>
            </w:r>
          </w:p>
        </w:tc>
      </w:tr>
      <w:tr w:rsidR="00944D48" w14:paraId="01055C47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45B7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4A3B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TRIPAKTPPAPKT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A718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17EF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3212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185E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365948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BC30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42664246</w:t>
            </w:r>
          </w:p>
        </w:tc>
      </w:tr>
      <w:tr w:rsidR="00944D48" w14:paraId="0F3B805D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1D1E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D9D8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NVSSTGSIDMVDS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0B68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1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84B1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830986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6761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4136674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D596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85298</w:t>
            </w:r>
          </w:p>
        </w:tc>
      </w:tr>
      <w:tr w:rsidR="00944D48" w14:paraId="353C0281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82F3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97E5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PKTPPSSGEPPKS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FE1F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D645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633501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FA87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60066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D9F1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0361386</w:t>
            </w:r>
          </w:p>
        </w:tc>
      </w:tr>
      <w:tr w:rsidR="00944D48" w14:paraId="390E9442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8D29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4193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GKTKIATPRGAAP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8207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1FB4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5884391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287C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201698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07A3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670696</w:t>
            </w:r>
          </w:p>
        </w:tc>
      </w:tr>
      <w:tr w:rsidR="00944D48" w14:paraId="0F951A5B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A8BD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42F4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GQVEVKSEKLDFKD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6345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4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207D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492123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41CC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884057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0A4F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058285</w:t>
            </w:r>
          </w:p>
        </w:tc>
      </w:tr>
      <w:tr w:rsidR="00944D48" w14:paraId="1A0D0A0C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0D65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AE9A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INKKLDLSNVQSKC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2415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8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0D39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2967539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1F17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8756489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84EA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25265901</w:t>
            </w:r>
          </w:p>
        </w:tc>
      </w:tr>
      <w:tr w:rsidR="00944D48" w14:paraId="20C76293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7318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2A56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VVRTPPKSPSSAKSR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F8F0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F9AA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2400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D18B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76918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9FDB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6179197</w:t>
            </w:r>
          </w:p>
        </w:tc>
      </w:tr>
      <w:tr w:rsidR="00944D48" w14:paraId="5AC36489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D560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39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92B7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DRSGYSSPGSPGT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582E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B5F0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139843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9BFE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7794532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4B0E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5664683</w:t>
            </w:r>
          </w:p>
        </w:tc>
      </w:tr>
      <w:tr w:rsidR="00944D48" w14:paraId="705A82A0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4B4B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574E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VDLSKVTSKCGSL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259A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1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6E53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065984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43EA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8662252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3838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97577897</w:t>
            </w:r>
          </w:p>
        </w:tc>
      </w:tr>
      <w:tr w:rsidR="00944D48" w14:paraId="181CA4F6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2332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04E5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KGADGKTKIATPR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9E87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747E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0077889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DAD9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610408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8BFA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3969986</w:t>
            </w:r>
          </w:p>
        </w:tc>
      </w:tr>
      <w:tr w:rsidR="00944D48" w14:paraId="019A83CA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1358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2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0474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GIGDTPSLEDEAA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C301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D910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8931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1E65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061119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DF91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3596837</w:t>
            </w:r>
          </w:p>
        </w:tc>
      </w:tr>
      <w:tr w:rsidR="00944D48" w14:paraId="3A4AD8EC" w14:textId="77777777" w:rsidTr="622DFBFB">
        <w:trPr>
          <w:trHeight w:val="180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E7CF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3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D5D2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SPGSPGTPGSRSRT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CBBA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0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833F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800275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F327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902126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0236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6650118</w:t>
            </w:r>
          </w:p>
        </w:tc>
      </w:tr>
      <w:tr w:rsidR="00944D48" w14:paraId="5DA82C77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0998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4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F691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KGQANATRIPAKT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FCAB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1624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64681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4A27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0440298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9E3E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1899049</w:t>
            </w:r>
          </w:p>
        </w:tc>
      </w:tr>
      <w:tr w:rsidR="00944D48" w14:paraId="53B31BB6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EC97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5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4AEB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SLPTPPTREPKKVA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F179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0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9D54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06482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7C63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953125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BA8B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0886198</w:t>
            </w:r>
          </w:p>
        </w:tc>
      </w:tr>
      <w:tr w:rsidR="00944D48" w14:paraId="5855D6CB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B02A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6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1FCA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VKSKIGSTENLKHQ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6D57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8B3B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0283585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339C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450911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BD63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6696385</w:t>
            </w:r>
          </w:p>
        </w:tc>
      </w:tr>
      <w:tr w:rsidR="00944D48" w14:paraId="3C8121B0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E094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6E4C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KDQGGYTMHQDQE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457A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2761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01652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8DF1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174510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4536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8807102</w:t>
            </w:r>
          </w:p>
        </w:tc>
      </w:tr>
      <w:tr w:rsidR="00944D48" w14:paraId="6563B49E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6336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8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EE7C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KVAVVRTPPKSPSS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EDD0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2AC5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66789036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B3CA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6510764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1EC5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405832</w:t>
            </w:r>
          </w:p>
        </w:tc>
      </w:tr>
      <w:tr w:rsidR="00944D48" w14:paraId="497E7AC0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4FF6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9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6920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VYKPVDLSKVTSKC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D8D5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1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4C25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918178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034C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65514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4D64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92916976</w:t>
            </w:r>
          </w:p>
        </w:tc>
      </w:tr>
      <w:tr w:rsidR="00944D48" w14:paraId="0F66EF32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800B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0A56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VYKSPVVSGDTSPRH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6455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00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F348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472885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E3C8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841894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44CE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102053</w:t>
            </w:r>
          </w:p>
        </w:tc>
      </w:tr>
      <w:tr w:rsidR="00944D48" w14:paraId="503CDF37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30A4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1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D6F8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GYSSPGSPGTPGSR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D4B8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02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6D1E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2049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E972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6829339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99B0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5639324</w:t>
            </w:r>
          </w:p>
        </w:tc>
      </w:tr>
      <w:tr w:rsidR="00944D48" w14:paraId="070FDF4F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C16F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2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B228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SPLQTPTEDGSEE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98D5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FD75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1727245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5CA5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403150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FBAD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9370664</w:t>
            </w:r>
          </w:p>
        </w:tc>
      </w:tr>
      <w:tr w:rsidR="00944D48" w14:paraId="087E8CBB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69E2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3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DDBB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TPPAPKTPPSSGE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34E7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51B7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041982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AA87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497862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D1AE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635511</w:t>
            </w:r>
          </w:p>
        </w:tc>
      </w:tr>
      <w:tr w:rsidR="00944D48" w14:paraId="14956413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98FD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4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0F86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PVVSGDTSPRHLSN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5C56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0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2FFA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987911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6471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69087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30C2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428749</w:t>
            </w:r>
          </w:p>
        </w:tc>
      </w:tr>
      <w:tr w:rsidR="00944D48" w14:paraId="2CB1F3F9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CD9B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5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8E66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TSDAKSTPTAEDV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C85C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8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4837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81075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3A50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369292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FA82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6173919</w:t>
            </w:r>
          </w:p>
        </w:tc>
      </w:tr>
      <w:tr w:rsidR="00944D48" w14:paraId="0C29C1D0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9663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6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2D56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VVSGDTSPRHLSNV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265B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04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5741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738859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2DF2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511775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6FA3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8359581</w:t>
            </w:r>
          </w:p>
        </w:tc>
      </w:tr>
      <w:tr w:rsidR="00944D48" w14:paraId="429020C7" w14:textId="77777777" w:rsidTr="622DFBFB">
        <w:trPr>
          <w:trHeight w:val="180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CF40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7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A4B2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KSKDGTGSDDKKAK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1906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7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E721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718089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C146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623448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6B6C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92276116</w:t>
            </w:r>
          </w:p>
        </w:tc>
      </w:tr>
      <w:tr w:rsidR="00944D48" w14:paraId="3A0B398C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65C9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8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BE99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DAGLKESPLQTPTE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C6D8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234D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5480815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339A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874791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6E7E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747874</w:t>
            </w:r>
          </w:p>
        </w:tc>
      </w:tr>
      <w:tr w:rsidR="00944D48" w14:paraId="4AC061C4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B855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9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7B13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VDSPQLATLADEVSA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5D3C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27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9985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231794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5F36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632361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8BB2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85614296</w:t>
            </w:r>
          </w:p>
        </w:tc>
      </w:tr>
      <w:tr w:rsidR="00944D48" w14:paraId="48BEE578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3888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0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A55B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AEIVYKSPVVSGDT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7858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9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983E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952014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5E6D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85936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4DF1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4020742</w:t>
            </w:r>
          </w:p>
        </w:tc>
      </w:tr>
      <w:tr w:rsidR="00944D48" w14:paraId="41F85036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6195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1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6016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TSDAKSTPTAEDVT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0C97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E06F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639111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D192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564739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BB41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368141</w:t>
            </w:r>
          </w:p>
        </w:tc>
      </w:tr>
      <w:tr w:rsidR="00944D48" w14:paraId="0345C504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A058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1F03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ADEVSASLAKQGL-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868D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3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A95D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511837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3002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5751876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9574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61789696</w:t>
            </w:r>
          </w:p>
        </w:tc>
      </w:tr>
      <w:tr w:rsidR="00944D48" w14:paraId="4122F0FF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3E0D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3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5E01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RTPSLPTPPTREPK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2BB7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7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F318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36684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BEBB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679690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DFBD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9406307</w:t>
            </w:r>
          </w:p>
        </w:tc>
      </w:tr>
      <w:tr w:rsidR="00944D48" w14:paraId="7389724E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43F9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4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7DB8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VMEDHAGTYGLGDRK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E47F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C0B8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278042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3EFD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7817664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61B1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64840505</w:t>
            </w:r>
          </w:p>
        </w:tc>
      </w:tr>
      <w:tr w:rsidR="00944D48" w14:paraId="30452534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3025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5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D7B9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GSEEPGSETSDAKS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AAA9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03EA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121250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12D1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01131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AC42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6267133</w:t>
            </w:r>
          </w:p>
        </w:tc>
      </w:tr>
      <w:tr w:rsidR="00944D48" w14:paraId="226AF626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1058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6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E948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EPGSETSDAKSTPT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5535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A147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841121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F91A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492248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3F35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47711632</w:t>
            </w:r>
          </w:p>
        </w:tc>
      </w:tr>
      <w:tr w:rsidR="00944D48" w14:paraId="17BA11AC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1C35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052B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AAAQPHTEIPEGTT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1726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5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D7C1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776802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DF5B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358518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931D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3968466</w:t>
            </w:r>
          </w:p>
        </w:tc>
      </w:tr>
      <w:tr w:rsidR="00944D48" w14:paraId="63707232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4C40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8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14AD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QTPTEDGSEEPGSET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1BF9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03D1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3814994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402B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427030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8967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466746</w:t>
            </w:r>
          </w:p>
        </w:tc>
      </w:tr>
      <w:tr w:rsidR="00944D48" w14:paraId="1E0B9F09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9DFB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9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99EB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LSNVSSTGSIDMVD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9D35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14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D0DF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1859401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E7FE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667058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D5DF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4291466</w:t>
            </w:r>
          </w:p>
        </w:tc>
      </w:tr>
      <w:tr w:rsidR="00944D48" w14:paraId="0C42CA66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0D3D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0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CBCF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EEPGSETSDAKSTP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96CD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0BD7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1702319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207E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751741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6ECA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6192624</w:t>
            </w:r>
          </w:p>
        </w:tc>
      </w:tr>
      <w:tr w:rsidR="00944D48" w14:paraId="0352A542" w14:textId="77777777" w:rsidTr="622DFBFB">
        <w:trPr>
          <w:trHeight w:val="180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B4FD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1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2F26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TLADEVSASLAKQ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B1B1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33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AEC8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098454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04F6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7312888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31F4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6274336</w:t>
            </w:r>
          </w:p>
        </w:tc>
      </w:tr>
      <w:tr w:rsidR="00944D48" w14:paraId="448E93CD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A81A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2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C079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EAGIGDTPSLEDEA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BC6E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A7BB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9880006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8CF4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062344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3DE2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8365547</w:t>
            </w:r>
          </w:p>
        </w:tc>
      </w:tr>
      <w:tr w:rsidR="00944D48" w14:paraId="34A30C35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8EF3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3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D353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IGSLDNITHVPGGGN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E857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6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24EC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9610111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5763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339109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43BB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2921542</w:t>
            </w:r>
          </w:p>
        </w:tc>
      </w:tr>
      <w:tr w:rsidR="00944D48" w14:paraId="22C05583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8205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4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DEC8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KESPLQTPTEDGSE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7F8BE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E7AF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9184426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0762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783969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18BE2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591008</w:t>
            </w:r>
          </w:p>
        </w:tc>
      </w:tr>
      <w:tr w:rsidR="00944D48" w14:paraId="23CC210D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D588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5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A405B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QDQEGDTDAGLKES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3D2E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FAF4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8748593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4274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3884141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3017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2131696</w:t>
            </w:r>
          </w:p>
        </w:tc>
      </w:tr>
      <w:tr w:rsidR="00944D48" w14:paraId="458BDB5A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CBBFF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6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5226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HTEIPEGTTAEEAGI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540B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0F6B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7192365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58779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080107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B014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003968</w:t>
            </w:r>
          </w:p>
        </w:tc>
      </w:tr>
      <w:tr w:rsidR="00944D48" w14:paraId="5357BDAE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AE32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7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88E95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SIDMVDSPQLATLA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2ADF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22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7B8C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7131587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8E6BC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21169837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8B3D6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7250609</w:t>
            </w:r>
          </w:p>
        </w:tc>
      </w:tr>
      <w:tr w:rsidR="00944D48" w14:paraId="7BFFF721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4AB1A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8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4FE0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EIPEGTTAEEAGI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3315D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95AD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642098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E710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9727285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1E73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7009041</w:t>
            </w:r>
          </w:p>
        </w:tc>
      </w:tr>
      <w:tr w:rsidR="00944D48" w14:paraId="42884085" w14:textId="77777777" w:rsidTr="622DFBFB">
        <w:trPr>
          <w:trHeight w:val="165"/>
        </w:trPr>
        <w:tc>
          <w:tcPr>
            <w:tcW w:w="4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89823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79</w:t>
            </w:r>
          </w:p>
        </w:tc>
        <w:tc>
          <w:tcPr>
            <w:tcW w:w="1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146D0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PTAEDVTAPLVDEG</w:t>
            </w:r>
          </w:p>
        </w:tc>
        <w:tc>
          <w:tcPr>
            <w:tcW w:w="11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67A11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5DC94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3965098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C0417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5068073</w:t>
            </w:r>
          </w:p>
        </w:tc>
        <w:tc>
          <w:tcPr>
            <w:tcW w:w="20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5B688" w14:textId="77777777" w:rsidR="00944D48" w:rsidRDefault="00944D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1331196</w:t>
            </w:r>
          </w:p>
        </w:tc>
      </w:tr>
    </w:tbl>
    <w:p w14:paraId="34870A20" w14:textId="167E0351" w:rsidR="000B52EA" w:rsidRDefault="000B52EA" w:rsidP="000B52EA">
      <w:pPr>
        <w:spacing w:line="480" w:lineRule="auto"/>
        <w:rPr>
          <w:rFonts w:ascii="Arial" w:eastAsia="Arial" w:hAnsi="Arial" w:cs="Arial"/>
        </w:rPr>
      </w:pPr>
      <w:r w:rsidRPr="49CF2914">
        <w:rPr>
          <w:rFonts w:ascii="Arial" w:eastAsia="Arial" w:hAnsi="Arial" w:cs="Arial"/>
          <w:b/>
          <w:bCs/>
        </w:rPr>
        <w:t>Table S</w:t>
      </w:r>
      <w:r>
        <w:rPr>
          <w:rFonts w:ascii="Arial" w:eastAsia="Arial" w:hAnsi="Arial" w:cs="Arial"/>
          <w:b/>
          <w:bCs/>
        </w:rPr>
        <w:t>2</w:t>
      </w:r>
      <w:r w:rsidRPr="49CF2914">
        <w:rPr>
          <w:rFonts w:ascii="Arial" w:eastAsia="Arial" w:hAnsi="Arial" w:cs="Arial"/>
          <w:b/>
          <w:bCs/>
        </w:rPr>
        <w:t>.</w:t>
      </w:r>
      <w:r w:rsidRPr="49CF2914">
        <w:rPr>
          <w:rFonts w:ascii="Arial" w:eastAsia="Arial" w:hAnsi="Arial" w:cs="Arial"/>
        </w:rPr>
        <w:t xml:space="preserve"> </w:t>
      </w:r>
      <w:proofErr w:type="spellStart"/>
      <w:r w:rsidR="00EA7F3A" w:rsidRPr="00EA7F3A">
        <w:rPr>
          <w:rFonts w:ascii="Arial" w:eastAsia="Arial" w:hAnsi="Arial" w:cs="Arial"/>
        </w:rPr>
        <w:t>Phosformer</w:t>
      </w:r>
      <w:proofErr w:type="spellEnd"/>
      <w:r w:rsidR="00EA7F3A" w:rsidRPr="00EA7F3A">
        <w:rPr>
          <w:rFonts w:ascii="Arial" w:eastAsia="Arial" w:hAnsi="Arial" w:cs="Arial"/>
        </w:rPr>
        <w:t>-ST predicted scores for DCLK1, DCLK2, and DCLK3 across all S/T 15-mer peptides in Tau.</w:t>
      </w:r>
      <w:r w:rsidR="4FCE18AA" w:rsidRPr="6517F36C">
        <w:rPr>
          <w:rFonts w:ascii="Arial" w:eastAsia="Arial" w:hAnsi="Arial" w:cs="Arial"/>
        </w:rPr>
        <w:t xml:space="preserve"> The peptides are sorted (from highest to lowest</w:t>
      </w:r>
      <w:r w:rsidR="3F1A2759" w:rsidRPr="6517F36C">
        <w:rPr>
          <w:rFonts w:ascii="Arial" w:eastAsia="Arial" w:hAnsi="Arial" w:cs="Arial"/>
        </w:rPr>
        <w:t>) based on phosphorylation scores for DCLK3</w:t>
      </w:r>
      <w:r w:rsidR="4FCE18AA" w:rsidRPr="6517F36C">
        <w:rPr>
          <w:rFonts w:ascii="Arial" w:eastAsia="Arial" w:hAnsi="Arial" w:cs="Arial"/>
        </w:rPr>
        <w:t xml:space="preserve">. </w:t>
      </w:r>
      <w:r w:rsidR="388757CF" w:rsidRPr="6517F36C">
        <w:rPr>
          <w:rFonts w:ascii="Arial" w:eastAsia="Arial" w:hAnsi="Arial" w:cs="Arial"/>
        </w:rPr>
        <w:t xml:space="preserve">Peptides experimentally validated to be phosphorylated by DCLK3 kinase domain in our synthetic Tau construct are highlighted in bold. </w:t>
      </w:r>
    </w:p>
    <w:p w14:paraId="217E0CC1" w14:textId="77777777" w:rsidR="000B52EA" w:rsidRDefault="000B52EA" w:rsidP="00776340">
      <w:pPr>
        <w:spacing w:line="480" w:lineRule="auto"/>
        <w:rPr>
          <w:rFonts w:ascii="Arial" w:eastAsia="Arial" w:hAnsi="Arial" w:cs="Arial"/>
        </w:rPr>
      </w:pPr>
    </w:p>
    <w:p w14:paraId="679E0AAB" w14:textId="77F3BCE6" w:rsidR="49CF2914" w:rsidRDefault="49CF2914" w:rsidP="49CF2914">
      <w:pPr>
        <w:spacing w:line="480" w:lineRule="auto"/>
        <w:jc w:val="both"/>
      </w:pPr>
    </w:p>
    <w:p w14:paraId="471458AE" w14:textId="59346792" w:rsidR="49CF2914" w:rsidRDefault="49CF2914" w:rsidP="49CF2914">
      <w:pPr>
        <w:spacing w:line="480" w:lineRule="auto"/>
      </w:pPr>
      <w:r>
        <w:br w:type="page"/>
      </w:r>
    </w:p>
    <w:tbl>
      <w:tblPr>
        <w:tblStyle w:val="TableGrid"/>
        <w:tblW w:w="94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70"/>
        <w:gridCol w:w="1110"/>
        <w:gridCol w:w="1230"/>
        <w:gridCol w:w="1200"/>
        <w:gridCol w:w="952"/>
        <w:gridCol w:w="1493"/>
        <w:gridCol w:w="1245"/>
        <w:gridCol w:w="1005"/>
      </w:tblGrid>
      <w:tr w:rsidR="49CF2914" w14:paraId="5486B295" w14:textId="77777777" w:rsidTr="000920A5">
        <w:trPr>
          <w:trHeight w:val="300"/>
        </w:trPr>
        <w:tc>
          <w:tcPr>
            <w:tcW w:w="1170" w:type="dxa"/>
            <w:tcMar>
              <w:left w:w="105" w:type="dxa"/>
              <w:right w:w="105" w:type="dxa"/>
            </w:tcMar>
          </w:tcPr>
          <w:p w14:paraId="6DBF5567" w14:textId="26F99BE0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UniProtID</w:t>
            </w:r>
            <w:proofErr w:type="spellEnd"/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5F7B6BD0" w14:textId="34AAE3AE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rotein name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</w:tcPr>
          <w:p w14:paraId="7EF3CA10" w14:textId="5D3E9BE1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1D45696" w14:textId="60EC5974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Organism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75135773" w14:textId="7797065B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Length (aa)</w:t>
            </w:r>
          </w:p>
        </w:tc>
        <w:tc>
          <w:tcPr>
            <w:tcW w:w="1493" w:type="dxa"/>
            <w:tcMar>
              <w:left w:w="105" w:type="dxa"/>
              <w:right w:w="105" w:type="dxa"/>
            </w:tcMar>
          </w:tcPr>
          <w:p w14:paraId="630607DF" w14:textId="3BB037C5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Modification/ligand notes (PTMs)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005B29D4" w14:textId="70DB5CB5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Truncation/domain notes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3B5CD83" w14:textId="4968E46E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Used in</w:t>
            </w:r>
          </w:p>
        </w:tc>
      </w:tr>
      <w:tr w:rsidR="49CF2914" w14:paraId="154A7032" w14:textId="77777777" w:rsidTr="000920A5">
        <w:trPr>
          <w:trHeight w:val="300"/>
        </w:trPr>
        <w:tc>
          <w:tcPr>
            <w:tcW w:w="1170" w:type="dxa"/>
            <w:tcMar>
              <w:left w:w="105" w:type="dxa"/>
              <w:right w:w="105" w:type="dxa"/>
            </w:tcMar>
          </w:tcPr>
          <w:p w14:paraId="5485E726" w14:textId="584F26F5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Q8N568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75086E11" w14:textId="75131D9C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CLK2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</w:tcPr>
          <w:p w14:paraId="07CD0DAE" w14:textId="737B3832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KIGKVIGDGNFAVVKECIDRSTGKEFALKIIDKAKCCGKEHLIENEVSILRRVKHPNIIMLVEEMETATELFLVMELVKGGDLFDAITSSTKYTERDGSAMVYNLANALRYLHGLSIVHRDIKPENLLVCEYPDGTKSLKLGDFGLATVVEGPLYTVCGTPTYVAPEIIAETGYGLKVDIWAAGVITYILLCGFPPFRSENNLQEDLFDQILAGKLEFPAPYWDNITDSAKELISQMLQVNVEARCTAGQILSHPWVSDDASQENNMQAEVTGKLKQHFNNALPKQNSTTTGVSVIMNTALDKE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GQIFCSKHCQDSGRPGMEPISPVPPSVEEIPVPGEAVPAPTPPESPTPHPPPAAPGGERAGTWRRHR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EB14090" w14:textId="3FA400FD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Homo sapiens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372727B4" w14:textId="274320C3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3</w:t>
            </w:r>
          </w:p>
        </w:tc>
        <w:tc>
          <w:tcPr>
            <w:tcW w:w="1493" w:type="dxa"/>
            <w:tcMar>
              <w:left w:w="105" w:type="dxa"/>
              <w:right w:w="105" w:type="dxa"/>
            </w:tcMar>
          </w:tcPr>
          <w:p w14:paraId="58BB45D1" w14:textId="69A86A00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53726DB9" w14:textId="34C196A3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inase domain + C-tail (residues 394-766)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C0A7C23" w14:textId="14A7FBBB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CLK2 (Fig. 1B, Fig. S1)</w:t>
            </w:r>
          </w:p>
        </w:tc>
      </w:tr>
      <w:tr w:rsidR="49CF2914" w14:paraId="39FFDCF0" w14:textId="77777777" w:rsidTr="000920A5">
        <w:trPr>
          <w:trHeight w:val="300"/>
        </w:trPr>
        <w:tc>
          <w:tcPr>
            <w:tcW w:w="1170" w:type="dxa"/>
            <w:tcMar>
              <w:left w:w="105" w:type="dxa"/>
              <w:right w:w="105" w:type="dxa"/>
            </w:tcMar>
          </w:tcPr>
          <w:p w14:paraId="011A0AF0" w14:textId="2B6FE590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Q9C098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5C74381D" w14:textId="483AD00C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CLK3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</w:tcPr>
          <w:p w14:paraId="04F0A8B1" w14:textId="514BBC98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TGRVIGDGNFAVVKECRHRETRQAYAMKIIDKSRLKGKEDMVDSEILIIQSLSHPNIVKLHEVYETDMEIYLILEYVQGGDLFDAIIESVKFPEPDAALMIMDLCKALVHMHDKSIVHRDLKPENLLVQRNEDKSTTLKLADFGLAKHVVRPIFTVCGTPTYVAPEILSEKGYGLEVDMWAAGVILYILLCGFPPFRSPERDQDELFNIIQLGHFEFLPPYWDNISDAAKDLVSRLLVVDPKKRYTAHQVLQHPWIETAGKTN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TVKRQKQVSPSSEGHFRSQHKRVVEQV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18A3270" w14:textId="03F15548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Homo sapiens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11E60EF5" w14:textId="07A047CD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3</w:t>
            </w:r>
          </w:p>
        </w:tc>
        <w:tc>
          <w:tcPr>
            <w:tcW w:w="1493" w:type="dxa"/>
            <w:tcMar>
              <w:left w:w="105" w:type="dxa"/>
              <w:right w:w="105" w:type="dxa"/>
            </w:tcMar>
          </w:tcPr>
          <w:p w14:paraId="063E7A8D" w14:textId="1557BA5E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36D10276" w14:textId="31A73DE4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inase domain + C-tail (residues 356-648)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1300A30" w14:textId="156100A3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CLK3 (Fig. 1B, Fig. S1, Fig. S</w:t>
            </w:r>
            <w:r w:rsidR="30680CA7"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49CF2914" w14:paraId="291D590B" w14:textId="77777777" w:rsidTr="000920A5">
        <w:trPr>
          <w:trHeight w:val="300"/>
        </w:trPr>
        <w:tc>
          <w:tcPr>
            <w:tcW w:w="1170" w:type="dxa"/>
            <w:tcMar>
              <w:left w:w="105" w:type="dxa"/>
              <w:right w:w="105" w:type="dxa"/>
            </w:tcMar>
          </w:tcPr>
          <w:p w14:paraId="5A19212A" w14:textId="77025C21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Q9C098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6C60D390" w14:textId="0E33C8A7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CLK3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</w:tcPr>
          <w:p w14:paraId="56538951" w14:textId="052E9707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TGRVIGDGNFAVVKECRHRETRQAYAMKIIDKSRLKGKEDMVDSEILIIQSLSHPNIVKLHEVYETDMEIYLILEYVQGGDLFDAIIESVKFPEPDAALMIMDLCKALVHMHDKSIVHRDLKPENLLVQRNEDKSTTLKLADFGLAKHVVRPIFTVCGTPTYVAPEILSEKGYGLEVDMWAAGVILYILLCGFPPFRSPERDQDELFNIIQLGHFEFLPPYWDNISDAAKDLVSRLLVVDPKKRYTAHQVLQHPWIETAGKTNTVKRQKQVSPSSEGHFRSQHKRVVEQV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B0B0369" w14:textId="342B1132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omo sapiens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75358370" w14:textId="51211912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3</w:t>
            </w:r>
          </w:p>
        </w:tc>
        <w:tc>
          <w:tcPr>
            <w:tcW w:w="1493" w:type="dxa"/>
            <w:tcMar>
              <w:left w:w="105" w:type="dxa"/>
              <w:right w:w="105" w:type="dxa"/>
            </w:tcMar>
          </w:tcPr>
          <w:p w14:paraId="4A3D3117" w14:textId="1F3D7488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T358, pT619, pS631, pS632, pS638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78668113" w14:textId="63C23EC9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inase domain + C-tail (residues 356-648)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13CDB2F" w14:textId="1315BA37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DCLK3</w:t>
            </w:r>
          </w:p>
          <w:p w14:paraId="099EF483" w14:textId="0042CBA6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(Fig. </w:t>
            </w:r>
            <w:r w:rsidR="6C479E10"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B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</w:t>
            </w:r>
            <w:r w:rsidR="7A5E4639"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3D, 3F, 3G,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Fig. S1, Fig. S</w:t>
            </w:r>
            <w:r w:rsidR="50C968EB"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49CF2914" w14:paraId="5247FB85" w14:textId="77777777" w:rsidTr="000920A5">
        <w:trPr>
          <w:trHeight w:val="300"/>
        </w:trPr>
        <w:tc>
          <w:tcPr>
            <w:tcW w:w="1170" w:type="dxa"/>
            <w:tcMar>
              <w:left w:w="105" w:type="dxa"/>
              <w:right w:w="105" w:type="dxa"/>
            </w:tcMar>
          </w:tcPr>
          <w:p w14:paraId="7B0C17E7" w14:textId="314B3600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Q9C098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168FC92E" w14:textId="6966BA7A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CLK3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</w:tcPr>
          <w:p w14:paraId="33CD9FCE" w14:textId="43926609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GKEPLTLKSIQVAVEELYPNKARALTLAQHSRAPSPRLRSRLFSKALKGDHRCGETETPKSCSEVAGCKAAMRHQGKIPEELSLDDRARTQKKWGRGKWEPEPSSKPPREATLEERHARGEKHLGVEIEKTSGEIIRCEKCKRERELQQSLERERLSLGTSELDMGKGPMYDVEKLVRTRSCRRSPEANPASGEEGWKGDSHRSSPRNPTQELRRPSKSMDKKEDRGPEDQESHAQGAAKAKKDLVEVLPVTEEGLREVKKDTRPMSRSKHGGWLLREHQAGFEKLRRTRGEEKEAEKEKKPCMSGGRRMTLRDDQ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PAKLEKEPKTRPEENKPERPSGRKPRPMGIIAANVEKHYETGRVIGDGNFAVVKECRHRETRQAYAMKIIDKSRLKGKEDMVDSEILIIQSLSHPNIVKLHEVYETDMEIYLILEYVQGGDLFDAIIESVKFPEPDAALMIMDLCKALVHMHDKSIVHRDLKPENLLVQRNEDKSTTLKLADFGLAKHVVRPIFTVCGTPTYVAPEILSEKGYGLEVDMWAAGVILYILLCGFPPFRSPERDQDELFNIIQLGHFEFLPPYWDNISDAAKDLVSRLLVVDPKKRYTAHQVLQHPWIETAGKTNTVKRQKQVSPSSEGHFRSQHKRVVEQV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6043729" w14:textId="006695DC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Homo sapiens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350D8D95" w14:textId="40741185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48</w:t>
            </w:r>
          </w:p>
        </w:tc>
        <w:tc>
          <w:tcPr>
            <w:tcW w:w="1493" w:type="dxa"/>
            <w:tcMar>
              <w:left w:w="105" w:type="dxa"/>
              <w:right w:w="105" w:type="dxa"/>
            </w:tcMar>
          </w:tcPr>
          <w:p w14:paraId="4CA06E84" w14:textId="2AB87DAC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63EA289A" w14:textId="5DE4F8CE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ull-length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29A0688" w14:textId="6C5DEC4D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DCLK3 (Fig. </w:t>
            </w:r>
            <w:r w:rsidR="21DA5FB8"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347CDFCC"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and 6C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Fig. S1)</w:t>
            </w:r>
          </w:p>
        </w:tc>
      </w:tr>
      <w:tr w:rsidR="49CF2914" w14:paraId="0490D377" w14:textId="77777777" w:rsidTr="000920A5">
        <w:trPr>
          <w:trHeight w:val="300"/>
        </w:trPr>
        <w:tc>
          <w:tcPr>
            <w:tcW w:w="1170" w:type="dxa"/>
            <w:tcMar>
              <w:left w:w="105" w:type="dxa"/>
              <w:right w:w="105" w:type="dxa"/>
            </w:tcMar>
          </w:tcPr>
          <w:p w14:paraId="54B35499" w14:textId="3AD5E867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P10636-8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3C355BAF" w14:textId="46CAF845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u-F</w:t>
            </w:r>
          </w:p>
          <w:p w14:paraId="05951738" w14:textId="7A080F94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2N4R)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</w:tcPr>
          <w:p w14:paraId="15C93B88" w14:textId="7594803B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EPRQEFEVMEDHAGTYGLGDRKDQGGYTMHQDQEGDTDAGLKESPLQTPTEDGSEEPGSETSDAKSTPTAEDVTAPLVDEGAPGKQAAAQPHTEIPEGTTAEEAGIGDTPSLEDEAAGHVTQARMVSKSKDGTGSDDKKAKGADGKTKIATPRGAAPPGQKGQANATRIPAKTPPAPKTPPSSGEPPKSGDRSGYSSPGSPGTPGSRSRTPSLPTPPTREPKKVAVVRTPPKSPSSAKSRLQTAPVPMPDLKNVKSKIGSTENLKHQPGGGKVQIINKKLDLSNVQSKCGSKDNIKHVPGGGSVQIVYKPVDLSKVTSK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CGSLGNIHHKPGGGQVEVKSEKLDFKDRVQSKIGSLDNITHVPGGGNKKIETHKLTFRENAKAKTDHGAEIVYKSPVVSGDTSPRHLSNVSSTGSIDMVDSPQLATLADEVSASLAKQGL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1A80096" w14:textId="0D69712D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Homo sapiens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507AF4CB" w14:textId="46E91000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41</w:t>
            </w:r>
          </w:p>
        </w:tc>
        <w:tc>
          <w:tcPr>
            <w:tcW w:w="1493" w:type="dxa"/>
            <w:tcMar>
              <w:left w:w="105" w:type="dxa"/>
              <w:right w:w="105" w:type="dxa"/>
            </w:tcMar>
          </w:tcPr>
          <w:p w14:paraId="79C13E3C" w14:textId="0967CA9F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20238B7A" w14:textId="673D707B" w:rsidR="49CF2914" w:rsidRDefault="49CF2914" w:rsidP="49CF2914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ull-</w:t>
            </w:r>
            <w:r w:rsidR="2AF0503C"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ength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547526C" w14:textId="1CD71A47" w:rsidR="49CF2914" w:rsidRDefault="49CF2914"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au 2N4R (Fig. </w:t>
            </w:r>
            <w:r w:rsidR="7D8F0534"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)</w:t>
            </w:r>
            <w:r w:rsidRPr="49CF2914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</w:tr>
    </w:tbl>
    <w:p w14:paraId="79BBD86A" w14:textId="10313F25" w:rsidR="794E6FBD" w:rsidRDefault="794E6FBD" w:rsidP="49CF2914">
      <w:pPr>
        <w:spacing w:line="480" w:lineRule="auto"/>
      </w:pPr>
      <w:r w:rsidRPr="49CF2914">
        <w:rPr>
          <w:rFonts w:ascii="Arial" w:eastAsia="Arial" w:hAnsi="Arial" w:cs="Arial"/>
          <w:b/>
          <w:bCs/>
        </w:rPr>
        <w:t>Table S</w:t>
      </w:r>
      <w:r w:rsidR="000C487B">
        <w:rPr>
          <w:rFonts w:ascii="Arial" w:eastAsia="Arial" w:hAnsi="Arial" w:cs="Arial"/>
          <w:b/>
          <w:bCs/>
        </w:rPr>
        <w:t>3</w:t>
      </w:r>
      <w:r w:rsidRPr="49CF2914">
        <w:rPr>
          <w:rFonts w:ascii="Arial" w:eastAsia="Arial" w:hAnsi="Arial" w:cs="Arial"/>
          <w:b/>
          <w:bCs/>
        </w:rPr>
        <w:t>.</w:t>
      </w:r>
      <w:r w:rsidR="117250CE" w:rsidRPr="49CF2914">
        <w:rPr>
          <w:rFonts w:ascii="Arial" w:eastAsia="Arial" w:hAnsi="Arial" w:cs="Arial"/>
          <w:b/>
          <w:bCs/>
        </w:rPr>
        <w:t xml:space="preserve"> </w:t>
      </w:r>
      <w:r w:rsidR="117250CE" w:rsidRPr="49CF2914">
        <w:rPr>
          <w:rFonts w:ascii="Arial" w:eastAsia="Arial" w:hAnsi="Arial" w:cs="Arial"/>
        </w:rPr>
        <w:t>Input sequences and experimental constructs</w:t>
      </w:r>
    </w:p>
    <w:p w14:paraId="106D998C" w14:textId="6C618EE2" w:rsidR="49CF2914" w:rsidRDefault="49CF2914" w:rsidP="49CF2914">
      <w:pPr>
        <w:spacing w:line="480" w:lineRule="auto"/>
      </w:pPr>
      <w:r>
        <w:br w:type="page"/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925"/>
        <w:gridCol w:w="1305"/>
        <w:gridCol w:w="1890"/>
        <w:gridCol w:w="2100"/>
      </w:tblGrid>
      <w:tr w:rsidR="49CF2914" w14:paraId="3DDAA74A" w14:textId="77777777" w:rsidTr="49CF2914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AC8A0" w14:textId="5A567F47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Model</w:t>
            </w: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46935" w14:textId="5E9D21AD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hosphosite</w:t>
            </w:r>
            <w:proofErr w:type="spellEnd"/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3D87B" w14:textId="5C39C729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Total atom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25148" w14:textId="3FF344B2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Box dimension (Å)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6B5E0" w14:textId="7DD1B9B8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imulation time (ns)</w:t>
            </w:r>
          </w:p>
        </w:tc>
      </w:tr>
      <w:tr w:rsidR="49CF2914" w14:paraId="43703CDE" w14:textId="77777777" w:rsidTr="49CF2914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51811" w14:textId="3BC14BB8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CLK3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74788" w14:textId="21D24F28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6F57D" w14:textId="566CBD9D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5939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2696A" w14:textId="78119E18" w:rsidR="49CF2914" w:rsidRDefault="49CF2914" w:rsidP="49CF2914">
            <w:pPr>
              <w:spacing w:before="240" w:after="240"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98.3, 98.3, 98.3 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1CF55" w14:textId="47C1AE80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</w:tr>
      <w:tr w:rsidR="49CF2914" w14:paraId="65EA6936" w14:textId="77777777" w:rsidTr="49CF2914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22EAE" w14:textId="71CF33DB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DCLK3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EFF74" w14:textId="28684BDB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358, T619, S631, S632, S638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C1D5F" w14:textId="23839DE6" w:rsidR="49CF2914" w:rsidRDefault="49CF2914" w:rsidP="49CF2914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5921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60939" w14:textId="591F0A02" w:rsidR="49CF2914" w:rsidRDefault="49CF2914" w:rsidP="49CF2914">
            <w:pPr>
              <w:spacing w:before="240" w:after="240"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8.3, 98.3, 98.3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82830" w14:textId="0F90177E" w:rsidR="49CF2914" w:rsidRDefault="49CF2914" w:rsidP="49CF2914">
            <w:pPr>
              <w:spacing w:line="480" w:lineRule="auto"/>
              <w:jc w:val="center"/>
            </w:pPr>
            <w:r w:rsidRPr="49CF291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00</w:t>
            </w:r>
            <w:r>
              <w:t xml:space="preserve"> </w:t>
            </w:r>
          </w:p>
        </w:tc>
      </w:tr>
    </w:tbl>
    <w:p w14:paraId="14ADE5E6" w14:textId="53BE155F" w:rsidR="2A238188" w:rsidRDefault="2A238188" w:rsidP="49CF2914">
      <w:pPr>
        <w:spacing w:line="480" w:lineRule="auto"/>
        <w:rPr>
          <w:rFonts w:ascii="Arial" w:eastAsia="Arial" w:hAnsi="Arial" w:cs="Arial"/>
        </w:rPr>
      </w:pPr>
      <w:r w:rsidRPr="49CF2914">
        <w:rPr>
          <w:rFonts w:ascii="Arial" w:eastAsia="Arial" w:hAnsi="Arial" w:cs="Arial"/>
          <w:b/>
          <w:bCs/>
        </w:rPr>
        <w:t>Table S</w:t>
      </w:r>
      <w:r w:rsidR="000C487B">
        <w:rPr>
          <w:rFonts w:ascii="Arial" w:eastAsia="Arial" w:hAnsi="Arial" w:cs="Arial"/>
          <w:b/>
          <w:bCs/>
        </w:rPr>
        <w:t>4</w:t>
      </w:r>
      <w:r w:rsidRPr="49CF2914">
        <w:rPr>
          <w:rFonts w:ascii="Arial" w:eastAsia="Arial" w:hAnsi="Arial" w:cs="Arial"/>
          <w:b/>
          <w:bCs/>
        </w:rPr>
        <w:t>.</w:t>
      </w:r>
      <w:r w:rsidR="019C892F" w:rsidRPr="49CF2914">
        <w:rPr>
          <w:rFonts w:ascii="Arial" w:eastAsia="Arial" w:hAnsi="Arial" w:cs="Arial"/>
        </w:rPr>
        <w:t xml:space="preserve"> Molecular dynamics simulation details.</w:t>
      </w:r>
    </w:p>
    <w:p w14:paraId="2AB3B14D" w14:textId="5168BF7B" w:rsidR="6E0FC776" w:rsidRDefault="6E0FC776" w:rsidP="2C1B541C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sectPr w:rsidR="6E0FC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x5zzfoswvvleds9axr5d82a2edx9rw922&quot;&gt;DCLK3&lt;record-ids&gt;&lt;item&gt;57&lt;/item&gt;&lt;/record-ids&gt;&lt;/item&gt;&lt;/Libraries&gt;"/>
  </w:docVars>
  <w:rsids>
    <w:rsidRoot w:val="0B639F2A"/>
    <w:rsid w:val="00022EF5"/>
    <w:rsid w:val="00023DAE"/>
    <w:rsid w:val="00034FDE"/>
    <w:rsid w:val="0006146D"/>
    <w:rsid w:val="0006634B"/>
    <w:rsid w:val="000730C2"/>
    <w:rsid w:val="000920A5"/>
    <w:rsid w:val="00095C7C"/>
    <w:rsid w:val="00097EE1"/>
    <w:rsid w:val="000A16C1"/>
    <w:rsid w:val="000A74C7"/>
    <w:rsid w:val="000B52EA"/>
    <w:rsid w:val="000C23C5"/>
    <w:rsid w:val="000C487B"/>
    <w:rsid w:val="000E2C5F"/>
    <w:rsid w:val="00105214"/>
    <w:rsid w:val="001147AB"/>
    <w:rsid w:val="00124903"/>
    <w:rsid w:val="00134040"/>
    <w:rsid w:val="00167731"/>
    <w:rsid w:val="0018373D"/>
    <w:rsid w:val="0019730B"/>
    <w:rsid w:val="001C25C3"/>
    <w:rsid w:val="001C7E5F"/>
    <w:rsid w:val="001D0162"/>
    <w:rsid w:val="00200CB8"/>
    <w:rsid w:val="0020159A"/>
    <w:rsid w:val="00203F6B"/>
    <w:rsid w:val="00207E87"/>
    <w:rsid w:val="00222A6E"/>
    <w:rsid w:val="00270493"/>
    <w:rsid w:val="002A3EB6"/>
    <w:rsid w:val="002B3E89"/>
    <w:rsid w:val="002C1BB6"/>
    <w:rsid w:val="002D2830"/>
    <w:rsid w:val="00304D5A"/>
    <w:rsid w:val="003473B2"/>
    <w:rsid w:val="00365768"/>
    <w:rsid w:val="00400441"/>
    <w:rsid w:val="004240A7"/>
    <w:rsid w:val="0047081A"/>
    <w:rsid w:val="0047556A"/>
    <w:rsid w:val="00496041"/>
    <w:rsid w:val="004B3C9D"/>
    <w:rsid w:val="004B6091"/>
    <w:rsid w:val="004C09E5"/>
    <w:rsid w:val="004C1A24"/>
    <w:rsid w:val="005073ED"/>
    <w:rsid w:val="00514D42"/>
    <w:rsid w:val="00517CE0"/>
    <w:rsid w:val="00544F7A"/>
    <w:rsid w:val="005555FF"/>
    <w:rsid w:val="00562D21"/>
    <w:rsid w:val="00576B95"/>
    <w:rsid w:val="005D22A9"/>
    <w:rsid w:val="005E17D5"/>
    <w:rsid w:val="005F5410"/>
    <w:rsid w:val="0062690C"/>
    <w:rsid w:val="00640D65"/>
    <w:rsid w:val="00661B6B"/>
    <w:rsid w:val="00661F80"/>
    <w:rsid w:val="00666A56"/>
    <w:rsid w:val="006B096C"/>
    <w:rsid w:val="006F6B73"/>
    <w:rsid w:val="007200FB"/>
    <w:rsid w:val="00733183"/>
    <w:rsid w:val="00743EA3"/>
    <w:rsid w:val="00776340"/>
    <w:rsid w:val="00780594"/>
    <w:rsid w:val="00792A59"/>
    <w:rsid w:val="00795A4A"/>
    <w:rsid w:val="007E7B2C"/>
    <w:rsid w:val="007F7A47"/>
    <w:rsid w:val="0080391E"/>
    <w:rsid w:val="008157A1"/>
    <w:rsid w:val="00824615"/>
    <w:rsid w:val="0082701D"/>
    <w:rsid w:val="00857C8E"/>
    <w:rsid w:val="008C0848"/>
    <w:rsid w:val="008D1AE3"/>
    <w:rsid w:val="008D6939"/>
    <w:rsid w:val="0090285C"/>
    <w:rsid w:val="00905794"/>
    <w:rsid w:val="00917B84"/>
    <w:rsid w:val="0093288D"/>
    <w:rsid w:val="00944D48"/>
    <w:rsid w:val="009728D0"/>
    <w:rsid w:val="00995C8C"/>
    <w:rsid w:val="009B0E98"/>
    <w:rsid w:val="009B27A4"/>
    <w:rsid w:val="009B4963"/>
    <w:rsid w:val="009F301D"/>
    <w:rsid w:val="009F4CF6"/>
    <w:rsid w:val="00A358F5"/>
    <w:rsid w:val="00A371AE"/>
    <w:rsid w:val="00A4007D"/>
    <w:rsid w:val="00A700A6"/>
    <w:rsid w:val="00A85C37"/>
    <w:rsid w:val="00A93E8F"/>
    <w:rsid w:val="00AA3B6C"/>
    <w:rsid w:val="00AB7F72"/>
    <w:rsid w:val="00AD1780"/>
    <w:rsid w:val="00AE0D39"/>
    <w:rsid w:val="00B0096E"/>
    <w:rsid w:val="00B141E9"/>
    <w:rsid w:val="00B35EE3"/>
    <w:rsid w:val="00B64F20"/>
    <w:rsid w:val="00B657AD"/>
    <w:rsid w:val="00B8051D"/>
    <w:rsid w:val="00BC64CF"/>
    <w:rsid w:val="00BD28D3"/>
    <w:rsid w:val="00BE1346"/>
    <w:rsid w:val="00C14502"/>
    <w:rsid w:val="00C17CAC"/>
    <w:rsid w:val="00C25C1E"/>
    <w:rsid w:val="00C5153C"/>
    <w:rsid w:val="00C54A5D"/>
    <w:rsid w:val="00C8353E"/>
    <w:rsid w:val="00CA5FF1"/>
    <w:rsid w:val="00CB3818"/>
    <w:rsid w:val="00CD39D2"/>
    <w:rsid w:val="00CD6DA2"/>
    <w:rsid w:val="00D018DD"/>
    <w:rsid w:val="00D022C9"/>
    <w:rsid w:val="00D1574E"/>
    <w:rsid w:val="00D2196B"/>
    <w:rsid w:val="00D24AA0"/>
    <w:rsid w:val="00D33735"/>
    <w:rsid w:val="00D41308"/>
    <w:rsid w:val="00D50AC0"/>
    <w:rsid w:val="00D65EB1"/>
    <w:rsid w:val="00D874AC"/>
    <w:rsid w:val="00D9037E"/>
    <w:rsid w:val="00DD1FA0"/>
    <w:rsid w:val="00DE3018"/>
    <w:rsid w:val="00DF016A"/>
    <w:rsid w:val="00E0063A"/>
    <w:rsid w:val="00E02C82"/>
    <w:rsid w:val="00E133FC"/>
    <w:rsid w:val="00E52095"/>
    <w:rsid w:val="00E83D7E"/>
    <w:rsid w:val="00EA7F3A"/>
    <w:rsid w:val="00EB2E6C"/>
    <w:rsid w:val="00EC0824"/>
    <w:rsid w:val="00EC2589"/>
    <w:rsid w:val="00EC91E7"/>
    <w:rsid w:val="00EE3BDA"/>
    <w:rsid w:val="00F03184"/>
    <w:rsid w:val="00F07869"/>
    <w:rsid w:val="00F11C2A"/>
    <w:rsid w:val="00F13041"/>
    <w:rsid w:val="00F31D5A"/>
    <w:rsid w:val="00F61F01"/>
    <w:rsid w:val="00F805AC"/>
    <w:rsid w:val="00FD30CE"/>
    <w:rsid w:val="019C892F"/>
    <w:rsid w:val="024C9A4F"/>
    <w:rsid w:val="02A6BF78"/>
    <w:rsid w:val="02D7F5F9"/>
    <w:rsid w:val="02E3E17D"/>
    <w:rsid w:val="0362465C"/>
    <w:rsid w:val="03B98306"/>
    <w:rsid w:val="04DED61A"/>
    <w:rsid w:val="054BC018"/>
    <w:rsid w:val="05533FF2"/>
    <w:rsid w:val="055A9E3E"/>
    <w:rsid w:val="056BD6E0"/>
    <w:rsid w:val="0592EBF5"/>
    <w:rsid w:val="07CB0003"/>
    <w:rsid w:val="08D31BCF"/>
    <w:rsid w:val="09419AE2"/>
    <w:rsid w:val="0B639F2A"/>
    <w:rsid w:val="0BFC7490"/>
    <w:rsid w:val="0C46E020"/>
    <w:rsid w:val="0CF31DBD"/>
    <w:rsid w:val="0CF8DB19"/>
    <w:rsid w:val="0DBEF006"/>
    <w:rsid w:val="0E32AA5A"/>
    <w:rsid w:val="0E3B2AD3"/>
    <w:rsid w:val="0E5C8DBB"/>
    <w:rsid w:val="0F4BFC08"/>
    <w:rsid w:val="0F9EDF7F"/>
    <w:rsid w:val="1028F938"/>
    <w:rsid w:val="104A5336"/>
    <w:rsid w:val="107B3BE5"/>
    <w:rsid w:val="10F970BE"/>
    <w:rsid w:val="117250CE"/>
    <w:rsid w:val="122113A2"/>
    <w:rsid w:val="12857A5A"/>
    <w:rsid w:val="136F44BE"/>
    <w:rsid w:val="14515FE5"/>
    <w:rsid w:val="14749F2D"/>
    <w:rsid w:val="1511FC05"/>
    <w:rsid w:val="15789722"/>
    <w:rsid w:val="166392C4"/>
    <w:rsid w:val="16ACBCED"/>
    <w:rsid w:val="16C17286"/>
    <w:rsid w:val="1744CFF0"/>
    <w:rsid w:val="17C70CA0"/>
    <w:rsid w:val="180F628F"/>
    <w:rsid w:val="186F9BC6"/>
    <w:rsid w:val="196F51C3"/>
    <w:rsid w:val="1A576FF1"/>
    <w:rsid w:val="1AA7E1BF"/>
    <w:rsid w:val="1AD8176D"/>
    <w:rsid w:val="1B751C13"/>
    <w:rsid w:val="1BF3783E"/>
    <w:rsid w:val="1C64F6F4"/>
    <w:rsid w:val="1C985890"/>
    <w:rsid w:val="1CCEC42B"/>
    <w:rsid w:val="1D7D7EC5"/>
    <w:rsid w:val="1F698F26"/>
    <w:rsid w:val="1FE8F1B4"/>
    <w:rsid w:val="1FF458B4"/>
    <w:rsid w:val="20C17741"/>
    <w:rsid w:val="20D56CB4"/>
    <w:rsid w:val="212044A5"/>
    <w:rsid w:val="21DA5FB8"/>
    <w:rsid w:val="21FA1D73"/>
    <w:rsid w:val="22A3EF1D"/>
    <w:rsid w:val="255A1DC6"/>
    <w:rsid w:val="25B32F2C"/>
    <w:rsid w:val="25FB787C"/>
    <w:rsid w:val="26C9177F"/>
    <w:rsid w:val="2775951C"/>
    <w:rsid w:val="277A9181"/>
    <w:rsid w:val="29FFC42E"/>
    <w:rsid w:val="2A238188"/>
    <w:rsid w:val="2A4EF113"/>
    <w:rsid w:val="2AF0503C"/>
    <w:rsid w:val="2C1B541C"/>
    <w:rsid w:val="2C22006F"/>
    <w:rsid w:val="2C4196A5"/>
    <w:rsid w:val="2C95EC38"/>
    <w:rsid w:val="2D1E48D4"/>
    <w:rsid w:val="2D5FDA35"/>
    <w:rsid w:val="2D9869D3"/>
    <w:rsid w:val="2DF06CBD"/>
    <w:rsid w:val="2E28D4AE"/>
    <w:rsid w:val="2F0E6D63"/>
    <w:rsid w:val="2F942F90"/>
    <w:rsid w:val="2FA6DE78"/>
    <w:rsid w:val="2FF69FE5"/>
    <w:rsid w:val="30680CA7"/>
    <w:rsid w:val="31418626"/>
    <w:rsid w:val="326F153B"/>
    <w:rsid w:val="337A45AA"/>
    <w:rsid w:val="3388E384"/>
    <w:rsid w:val="33C9BF26"/>
    <w:rsid w:val="347CDFCC"/>
    <w:rsid w:val="355A126D"/>
    <w:rsid w:val="355B0258"/>
    <w:rsid w:val="35C6F54D"/>
    <w:rsid w:val="35C7F6D5"/>
    <w:rsid w:val="37064F09"/>
    <w:rsid w:val="3768C3CC"/>
    <w:rsid w:val="388757CF"/>
    <w:rsid w:val="38BC6887"/>
    <w:rsid w:val="393E654B"/>
    <w:rsid w:val="39E78A3E"/>
    <w:rsid w:val="3A057CA1"/>
    <w:rsid w:val="3A7BACC8"/>
    <w:rsid w:val="3A8B7778"/>
    <w:rsid w:val="3A90217B"/>
    <w:rsid w:val="3BF633F8"/>
    <w:rsid w:val="3CBA0304"/>
    <w:rsid w:val="3E5772A9"/>
    <w:rsid w:val="3E9486AC"/>
    <w:rsid w:val="3E999678"/>
    <w:rsid w:val="3F1A2759"/>
    <w:rsid w:val="3F295766"/>
    <w:rsid w:val="3F355E1F"/>
    <w:rsid w:val="3FDE1BF2"/>
    <w:rsid w:val="427CE666"/>
    <w:rsid w:val="42837F78"/>
    <w:rsid w:val="4356862B"/>
    <w:rsid w:val="43BC37A8"/>
    <w:rsid w:val="453E1560"/>
    <w:rsid w:val="45B6D249"/>
    <w:rsid w:val="463BDFDD"/>
    <w:rsid w:val="46CF6273"/>
    <w:rsid w:val="483F314F"/>
    <w:rsid w:val="4894FD53"/>
    <w:rsid w:val="494E519C"/>
    <w:rsid w:val="495CA77F"/>
    <w:rsid w:val="4981016B"/>
    <w:rsid w:val="49CF2914"/>
    <w:rsid w:val="4A15830C"/>
    <w:rsid w:val="4B4E40FA"/>
    <w:rsid w:val="4B76BAE5"/>
    <w:rsid w:val="4B8FEACE"/>
    <w:rsid w:val="4D2345BB"/>
    <w:rsid w:val="4D575EBF"/>
    <w:rsid w:val="4D6B4DB5"/>
    <w:rsid w:val="4EB0844B"/>
    <w:rsid w:val="4EC89CC8"/>
    <w:rsid w:val="4EF074B0"/>
    <w:rsid w:val="4F6C0BEE"/>
    <w:rsid w:val="4FCE18AA"/>
    <w:rsid w:val="5018FE35"/>
    <w:rsid w:val="50567A78"/>
    <w:rsid w:val="50A7ECF6"/>
    <w:rsid w:val="50C968EB"/>
    <w:rsid w:val="5127E106"/>
    <w:rsid w:val="531E56CC"/>
    <w:rsid w:val="543140D6"/>
    <w:rsid w:val="54BF0C33"/>
    <w:rsid w:val="551B7866"/>
    <w:rsid w:val="568EB69B"/>
    <w:rsid w:val="57C1C85D"/>
    <w:rsid w:val="58E04887"/>
    <w:rsid w:val="59313781"/>
    <w:rsid w:val="594CD3D6"/>
    <w:rsid w:val="597B04B8"/>
    <w:rsid w:val="5A4FCB18"/>
    <w:rsid w:val="5A639876"/>
    <w:rsid w:val="5A9B362A"/>
    <w:rsid w:val="5ADF0364"/>
    <w:rsid w:val="5AE02167"/>
    <w:rsid w:val="5B213000"/>
    <w:rsid w:val="5B8B25B6"/>
    <w:rsid w:val="5C8A0196"/>
    <w:rsid w:val="5C902A1D"/>
    <w:rsid w:val="5CA1FB76"/>
    <w:rsid w:val="5D7BAEE7"/>
    <w:rsid w:val="5ED7B8C5"/>
    <w:rsid w:val="5ED830C2"/>
    <w:rsid w:val="603A653D"/>
    <w:rsid w:val="60B15596"/>
    <w:rsid w:val="6110AF81"/>
    <w:rsid w:val="61FB59A0"/>
    <w:rsid w:val="622DFBFB"/>
    <w:rsid w:val="6236D0C0"/>
    <w:rsid w:val="624D72BA"/>
    <w:rsid w:val="62DDC18A"/>
    <w:rsid w:val="64095D02"/>
    <w:rsid w:val="64548E3C"/>
    <w:rsid w:val="64E1A119"/>
    <w:rsid w:val="6517F36C"/>
    <w:rsid w:val="65410342"/>
    <w:rsid w:val="6565E54E"/>
    <w:rsid w:val="667A7D12"/>
    <w:rsid w:val="669C7AE2"/>
    <w:rsid w:val="67355421"/>
    <w:rsid w:val="67DE2835"/>
    <w:rsid w:val="684BD4D3"/>
    <w:rsid w:val="68842DFB"/>
    <w:rsid w:val="688F501D"/>
    <w:rsid w:val="6919DA9A"/>
    <w:rsid w:val="6AB67423"/>
    <w:rsid w:val="6AEABF75"/>
    <w:rsid w:val="6B2EBEF4"/>
    <w:rsid w:val="6B73CB88"/>
    <w:rsid w:val="6BA40173"/>
    <w:rsid w:val="6C09B7C1"/>
    <w:rsid w:val="6C479E10"/>
    <w:rsid w:val="6CB817DE"/>
    <w:rsid w:val="6CEF1275"/>
    <w:rsid w:val="6D69152A"/>
    <w:rsid w:val="6DD85091"/>
    <w:rsid w:val="6E0FC776"/>
    <w:rsid w:val="7073FB14"/>
    <w:rsid w:val="70BDB5CB"/>
    <w:rsid w:val="70FF7D5B"/>
    <w:rsid w:val="715A4922"/>
    <w:rsid w:val="7198B35A"/>
    <w:rsid w:val="71E68A5B"/>
    <w:rsid w:val="724A0317"/>
    <w:rsid w:val="727A3424"/>
    <w:rsid w:val="73409D31"/>
    <w:rsid w:val="75FAC656"/>
    <w:rsid w:val="76A83550"/>
    <w:rsid w:val="774B06F4"/>
    <w:rsid w:val="781A6476"/>
    <w:rsid w:val="786FFCCA"/>
    <w:rsid w:val="78F08329"/>
    <w:rsid w:val="793F7830"/>
    <w:rsid w:val="794E6FBD"/>
    <w:rsid w:val="7A5E4639"/>
    <w:rsid w:val="7AE24B39"/>
    <w:rsid w:val="7B2A79EF"/>
    <w:rsid w:val="7BA190F3"/>
    <w:rsid w:val="7BCE599F"/>
    <w:rsid w:val="7BD36360"/>
    <w:rsid w:val="7BFD0932"/>
    <w:rsid w:val="7C42A23E"/>
    <w:rsid w:val="7D8F0534"/>
    <w:rsid w:val="7DC6543D"/>
    <w:rsid w:val="7E113AB1"/>
    <w:rsid w:val="7E3F747F"/>
    <w:rsid w:val="7F707850"/>
    <w:rsid w:val="7F79111D"/>
    <w:rsid w:val="7F9D4146"/>
    <w:rsid w:val="7FA89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21CB6"/>
  <w15:chartTrackingRefBased/>
  <w15:docId w15:val="{8C950F51-1579-4ED3-AA2E-1367D4B35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2EA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Times New Roman" w:eastAsiaTheme="majorEastAsia" w:hAnsi="Times New Roman" w:cstheme="majorBidi"/>
      <w:i/>
      <w:iCs/>
      <w:color w:val="595959" w:themeColor="text1" w:themeTint="A6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Times New Roman" w:eastAsiaTheme="majorEastAsia" w:hAnsi="Times New Roman" w:cstheme="majorBidi"/>
      <w:color w:val="595959" w:themeColor="text1" w:themeTint="A6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Times New Roman" w:eastAsiaTheme="majorEastAsia" w:hAnsi="Times New Roman" w:cstheme="majorBidi"/>
      <w:i/>
      <w:iCs/>
      <w:color w:val="272727" w:themeColor="text1" w:themeTint="D8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Times New Roman" w:eastAsiaTheme="majorEastAsia" w:hAnsi="Times New Roman" w:cstheme="majorBidi"/>
      <w:color w:val="272727" w:themeColor="text1" w:themeTint="D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49CF2914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EC2589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B38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81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381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5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152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5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kannan@uga.edu" TargetMode="External"/><Relationship Id="rId4" Type="http://schemas.openxmlformats.org/officeDocument/2006/relationships/hyperlink" Target="mailto:samiksha@ug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447</Words>
  <Characters>8254</Characters>
  <Application>Microsoft Office Word</Application>
  <DocSecurity>0</DocSecurity>
  <Lines>68</Lines>
  <Paragraphs>19</Paragraphs>
  <ScaleCrop>false</ScaleCrop>
  <Company/>
  <LinksUpToDate>false</LinksUpToDate>
  <CharactersWithSpaces>9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u</dc:creator>
  <cp:keywords/>
  <dc:description/>
  <cp:lastModifiedBy>Natarajan Kannan</cp:lastModifiedBy>
  <cp:revision>3</cp:revision>
  <cp:lastPrinted>2025-05-08T06:14:00Z</cp:lastPrinted>
  <dcterms:created xsi:type="dcterms:W3CDTF">2025-07-10T21:11:00Z</dcterms:created>
  <dcterms:modified xsi:type="dcterms:W3CDTF">2025-07-10T21:15:00Z</dcterms:modified>
</cp:coreProperties>
</file>